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39DA0C" w14:textId="329E9B71" w:rsidR="00702F8B" w:rsidRPr="004248C1" w:rsidRDefault="00702F8B" w:rsidP="004248C1">
      <w:pPr>
        <w:spacing w:after="0" w:line="480" w:lineRule="auto"/>
        <w:rPr>
          <w:rFonts w:ascii="Times New Roman" w:hAnsi="Times New Roman" w:cs="Times New Roman"/>
        </w:rPr>
      </w:pPr>
      <w:r w:rsidRPr="004248C1">
        <w:rPr>
          <w:rFonts w:ascii="Times New Roman" w:hAnsi="Times New Roman" w:cs="Times New Roman"/>
          <w:b/>
        </w:rPr>
        <w:t xml:space="preserve">Table. </w:t>
      </w:r>
      <w:r w:rsidRPr="004248C1">
        <w:rPr>
          <w:rFonts w:ascii="Times New Roman" w:hAnsi="Times New Roman" w:cs="Times New Roman"/>
          <w:bCs/>
        </w:rPr>
        <w:t>Characteristics of infants born before 30 weeks’ gestation in Australia and New Zealand included in analyses, 2012-2020</w:t>
      </w:r>
    </w:p>
    <w:p w14:paraId="5D6EBF78" w14:textId="77777777" w:rsidR="00702F8B" w:rsidRPr="004248C1" w:rsidRDefault="00702F8B" w:rsidP="004248C1">
      <w:pPr>
        <w:spacing w:after="0"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02"/>
        <w:gridCol w:w="1838"/>
      </w:tblGrid>
      <w:tr w:rsidR="009821EF" w:rsidRPr="004248C1" w14:paraId="1B5B61FC" w14:textId="77777777" w:rsidTr="009821EF">
        <w:trPr>
          <w:trHeight w:val="838"/>
          <w:jc w:val="center"/>
        </w:trPr>
        <w:tc>
          <w:tcPr>
            <w:tcW w:w="5540" w:type="dxa"/>
            <w:gridSpan w:val="2"/>
          </w:tcPr>
          <w:p w14:paraId="13DA9264" w14:textId="704699D3" w:rsidR="009821EF" w:rsidRPr="004248C1" w:rsidRDefault="009821EF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</w:t>
            </w:r>
            <w:r w:rsidRPr="004248C1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2DC28B01" w14:textId="235EE367" w:rsidR="009821EF" w:rsidRPr="004248C1" w:rsidRDefault="009821EF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N=18394</w:t>
            </w:r>
          </w:p>
        </w:tc>
      </w:tr>
      <w:tr w:rsidR="00E16E8B" w:rsidRPr="004248C1" w14:paraId="712D98A4" w14:textId="77777777" w:rsidTr="00513463">
        <w:trPr>
          <w:jc w:val="center"/>
        </w:trPr>
        <w:tc>
          <w:tcPr>
            <w:tcW w:w="5540" w:type="dxa"/>
            <w:gridSpan w:val="2"/>
          </w:tcPr>
          <w:p w14:paraId="72D1AED8" w14:textId="5B5B2F5C" w:rsidR="00E16E8B" w:rsidRPr="004248C1" w:rsidRDefault="00E16E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Received magnesium sulphate</w:t>
            </w:r>
          </w:p>
        </w:tc>
      </w:tr>
      <w:tr w:rsidR="00E16E8B" w:rsidRPr="004248C1" w14:paraId="70CAFDA6" w14:textId="77777777" w:rsidTr="00E16E8B">
        <w:trPr>
          <w:jc w:val="center"/>
        </w:trPr>
        <w:tc>
          <w:tcPr>
            <w:tcW w:w="3702" w:type="dxa"/>
          </w:tcPr>
          <w:p w14:paraId="7D45B54C" w14:textId="5A8667CB" w:rsidR="00E16E8B" w:rsidRPr="004248C1" w:rsidRDefault="00E16E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838" w:type="dxa"/>
          </w:tcPr>
          <w:p w14:paraId="76493033" w14:textId="351F28AE" w:rsidR="00E16E8B" w:rsidRPr="004248C1" w:rsidRDefault="00E16E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11087 (60.3%)</w:t>
            </w:r>
          </w:p>
        </w:tc>
      </w:tr>
      <w:tr w:rsidR="00E16E8B" w:rsidRPr="004248C1" w14:paraId="02F08691" w14:textId="77777777" w:rsidTr="00E16E8B">
        <w:trPr>
          <w:jc w:val="center"/>
        </w:trPr>
        <w:tc>
          <w:tcPr>
            <w:tcW w:w="3702" w:type="dxa"/>
          </w:tcPr>
          <w:p w14:paraId="3671C383" w14:textId="533794C6" w:rsidR="00E16E8B" w:rsidRPr="004248C1" w:rsidRDefault="00E16E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838" w:type="dxa"/>
          </w:tcPr>
          <w:p w14:paraId="45665C52" w14:textId="3788EBDB" w:rsidR="00E16E8B" w:rsidRPr="004248C1" w:rsidRDefault="00E16E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5495 (29.9%)</w:t>
            </w:r>
          </w:p>
        </w:tc>
      </w:tr>
      <w:tr w:rsidR="00E16E8B" w:rsidRPr="004248C1" w14:paraId="33B70037" w14:textId="77777777" w:rsidTr="00E16E8B">
        <w:trPr>
          <w:jc w:val="center"/>
        </w:trPr>
        <w:tc>
          <w:tcPr>
            <w:tcW w:w="3702" w:type="dxa"/>
          </w:tcPr>
          <w:p w14:paraId="606714CF" w14:textId="710BF3EB" w:rsidR="00E16E8B" w:rsidRPr="004248C1" w:rsidRDefault="00E16E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1838" w:type="dxa"/>
          </w:tcPr>
          <w:p w14:paraId="6D962283" w14:textId="30F352C9" w:rsidR="00E16E8B" w:rsidRPr="004248C1" w:rsidRDefault="00E16E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1812 (9.9%)</w:t>
            </w:r>
          </w:p>
        </w:tc>
      </w:tr>
      <w:tr w:rsidR="009821EF" w:rsidRPr="004248C1" w14:paraId="3383F816" w14:textId="77777777" w:rsidTr="009821EF">
        <w:trPr>
          <w:jc w:val="center"/>
        </w:trPr>
        <w:tc>
          <w:tcPr>
            <w:tcW w:w="5540" w:type="dxa"/>
            <w:gridSpan w:val="2"/>
          </w:tcPr>
          <w:p w14:paraId="4008FAA2" w14:textId="689E59E7" w:rsidR="009821EF" w:rsidRPr="004248C1" w:rsidRDefault="009821EF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Year of birth</w:t>
            </w:r>
          </w:p>
        </w:tc>
      </w:tr>
      <w:tr w:rsidR="00702F8B" w:rsidRPr="004248C1" w14:paraId="2EB4CFA8" w14:textId="77777777" w:rsidTr="00E16E8B">
        <w:trPr>
          <w:jc w:val="center"/>
        </w:trPr>
        <w:tc>
          <w:tcPr>
            <w:tcW w:w="3702" w:type="dxa"/>
          </w:tcPr>
          <w:p w14:paraId="68D138A9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2012</w:t>
            </w:r>
          </w:p>
        </w:tc>
        <w:tc>
          <w:tcPr>
            <w:tcW w:w="1838" w:type="dxa"/>
          </w:tcPr>
          <w:p w14:paraId="3D778EFA" w14:textId="28988D84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2092 (11.4%)</w:t>
            </w:r>
          </w:p>
        </w:tc>
      </w:tr>
      <w:tr w:rsidR="00702F8B" w:rsidRPr="004248C1" w14:paraId="28B096A7" w14:textId="77777777" w:rsidTr="00E16E8B">
        <w:trPr>
          <w:jc w:val="center"/>
        </w:trPr>
        <w:tc>
          <w:tcPr>
            <w:tcW w:w="3702" w:type="dxa"/>
          </w:tcPr>
          <w:p w14:paraId="698F3AC4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2013</w:t>
            </w:r>
          </w:p>
        </w:tc>
        <w:tc>
          <w:tcPr>
            <w:tcW w:w="1838" w:type="dxa"/>
          </w:tcPr>
          <w:p w14:paraId="36CE7022" w14:textId="7DFCCFBF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1983 (10.8%)</w:t>
            </w:r>
          </w:p>
        </w:tc>
      </w:tr>
      <w:tr w:rsidR="00702F8B" w:rsidRPr="004248C1" w14:paraId="1ED16F55" w14:textId="77777777" w:rsidTr="00E16E8B">
        <w:trPr>
          <w:jc w:val="center"/>
        </w:trPr>
        <w:tc>
          <w:tcPr>
            <w:tcW w:w="3702" w:type="dxa"/>
          </w:tcPr>
          <w:p w14:paraId="19905764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2014</w:t>
            </w:r>
          </w:p>
        </w:tc>
        <w:tc>
          <w:tcPr>
            <w:tcW w:w="1838" w:type="dxa"/>
          </w:tcPr>
          <w:p w14:paraId="51755F2F" w14:textId="2747C6F3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2052 (11.2%)</w:t>
            </w:r>
          </w:p>
        </w:tc>
      </w:tr>
      <w:tr w:rsidR="00702F8B" w:rsidRPr="004248C1" w14:paraId="6DD4173E" w14:textId="77777777" w:rsidTr="00E16E8B">
        <w:trPr>
          <w:jc w:val="center"/>
        </w:trPr>
        <w:tc>
          <w:tcPr>
            <w:tcW w:w="3702" w:type="dxa"/>
          </w:tcPr>
          <w:p w14:paraId="63A8E0E0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2015</w:t>
            </w:r>
          </w:p>
        </w:tc>
        <w:tc>
          <w:tcPr>
            <w:tcW w:w="1838" w:type="dxa"/>
          </w:tcPr>
          <w:p w14:paraId="60C7D8C6" w14:textId="593BAA38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2050 (11.1%)</w:t>
            </w:r>
          </w:p>
        </w:tc>
      </w:tr>
      <w:tr w:rsidR="00702F8B" w:rsidRPr="004248C1" w14:paraId="604C9D76" w14:textId="77777777" w:rsidTr="00E16E8B">
        <w:trPr>
          <w:jc w:val="center"/>
        </w:trPr>
        <w:tc>
          <w:tcPr>
            <w:tcW w:w="3702" w:type="dxa"/>
          </w:tcPr>
          <w:p w14:paraId="7C8C9444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2016</w:t>
            </w:r>
          </w:p>
        </w:tc>
        <w:tc>
          <w:tcPr>
            <w:tcW w:w="1838" w:type="dxa"/>
          </w:tcPr>
          <w:p w14:paraId="3820E060" w14:textId="0B45BDA8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2130 (11.6%)</w:t>
            </w:r>
          </w:p>
        </w:tc>
      </w:tr>
      <w:tr w:rsidR="00702F8B" w:rsidRPr="004248C1" w14:paraId="71EB6546" w14:textId="77777777" w:rsidTr="00E16E8B">
        <w:trPr>
          <w:jc w:val="center"/>
        </w:trPr>
        <w:tc>
          <w:tcPr>
            <w:tcW w:w="3702" w:type="dxa"/>
          </w:tcPr>
          <w:p w14:paraId="7641A8DB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2017</w:t>
            </w:r>
          </w:p>
        </w:tc>
        <w:tc>
          <w:tcPr>
            <w:tcW w:w="1838" w:type="dxa"/>
          </w:tcPr>
          <w:p w14:paraId="4FF7D677" w14:textId="6EEEC319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2071 (11.3%)</w:t>
            </w:r>
          </w:p>
        </w:tc>
      </w:tr>
      <w:tr w:rsidR="00702F8B" w:rsidRPr="004248C1" w14:paraId="63D1D7F0" w14:textId="77777777" w:rsidTr="00E16E8B">
        <w:trPr>
          <w:jc w:val="center"/>
        </w:trPr>
        <w:tc>
          <w:tcPr>
            <w:tcW w:w="3702" w:type="dxa"/>
          </w:tcPr>
          <w:p w14:paraId="6E992AA9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2018</w:t>
            </w:r>
          </w:p>
        </w:tc>
        <w:tc>
          <w:tcPr>
            <w:tcW w:w="1838" w:type="dxa"/>
          </w:tcPr>
          <w:p w14:paraId="05067562" w14:textId="44CAD02C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1990 (10.8%)</w:t>
            </w:r>
          </w:p>
        </w:tc>
      </w:tr>
      <w:tr w:rsidR="00702F8B" w:rsidRPr="004248C1" w14:paraId="19A78F25" w14:textId="77777777" w:rsidTr="00E16E8B">
        <w:trPr>
          <w:jc w:val="center"/>
        </w:trPr>
        <w:tc>
          <w:tcPr>
            <w:tcW w:w="3702" w:type="dxa"/>
          </w:tcPr>
          <w:p w14:paraId="0455F9E4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2019</w:t>
            </w:r>
          </w:p>
        </w:tc>
        <w:tc>
          <w:tcPr>
            <w:tcW w:w="1838" w:type="dxa"/>
          </w:tcPr>
          <w:p w14:paraId="71606249" w14:textId="41E6F7CD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2038 (11.1%)</w:t>
            </w:r>
          </w:p>
        </w:tc>
      </w:tr>
      <w:tr w:rsidR="00702F8B" w:rsidRPr="004248C1" w14:paraId="7FE4F52C" w14:textId="77777777" w:rsidTr="00E16E8B">
        <w:trPr>
          <w:jc w:val="center"/>
        </w:trPr>
        <w:tc>
          <w:tcPr>
            <w:tcW w:w="3702" w:type="dxa"/>
          </w:tcPr>
          <w:p w14:paraId="4C2B4540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2020</w:t>
            </w:r>
          </w:p>
        </w:tc>
        <w:tc>
          <w:tcPr>
            <w:tcW w:w="1838" w:type="dxa"/>
          </w:tcPr>
          <w:p w14:paraId="330C74AE" w14:textId="7B82BC4B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1988 (10.8%)</w:t>
            </w:r>
          </w:p>
        </w:tc>
      </w:tr>
      <w:tr w:rsidR="009821EF" w:rsidRPr="004248C1" w14:paraId="29CB2D6D" w14:textId="77777777" w:rsidTr="009821EF">
        <w:trPr>
          <w:jc w:val="center"/>
        </w:trPr>
        <w:tc>
          <w:tcPr>
            <w:tcW w:w="5540" w:type="dxa"/>
            <w:gridSpan w:val="2"/>
          </w:tcPr>
          <w:p w14:paraId="19A6A9C2" w14:textId="0BDB1043" w:rsidR="009821EF" w:rsidRPr="004248C1" w:rsidRDefault="006353A8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Plurality</w:t>
            </w:r>
          </w:p>
        </w:tc>
      </w:tr>
      <w:tr w:rsidR="00702F8B" w:rsidRPr="004248C1" w14:paraId="24A6090F" w14:textId="77777777" w:rsidTr="00E16E8B">
        <w:trPr>
          <w:jc w:val="center"/>
        </w:trPr>
        <w:tc>
          <w:tcPr>
            <w:tcW w:w="3702" w:type="dxa"/>
          </w:tcPr>
          <w:p w14:paraId="729A800B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Singleton</w:t>
            </w:r>
          </w:p>
        </w:tc>
        <w:tc>
          <w:tcPr>
            <w:tcW w:w="1838" w:type="dxa"/>
          </w:tcPr>
          <w:p w14:paraId="2C2F10D8" w14:textId="1196CE33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13677 (74.4%)</w:t>
            </w:r>
          </w:p>
        </w:tc>
      </w:tr>
      <w:tr w:rsidR="00702F8B" w:rsidRPr="004248C1" w14:paraId="72013F2B" w14:textId="77777777" w:rsidTr="00E16E8B">
        <w:trPr>
          <w:jc w:val="center"/>
        </w:trPr>
        <w:tc>
          <w:tcPr>
            <w:tcW w:w="3702" w:type="dxa"/>
          </w:tcPr>
          <w:p w14:paraId="10B64F15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Twins</w:t>
            </w:r>
          </w:p>
        </w:tc>
        <w:tc>
          <w:tcPr>
            <w:tcW w:w="1838" w:type="dxa"/>
          </w:tcPr>
          <w:p w14:paraId="3D0488CF" w14:textId="28A1E814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4353 (23.7%)</w:t>
            </w:r>
          </w:p>
        </w:tc>
      </w:tr>
      <w:tr w:rsidR="00702F8B" w:rsidRPr="004248C1" w14:paraId="3AA76960" w14:textId="77777777" w:rsidTr="00E16E8B">
        <w:trPr>
          <w:jc w:val="center"/>
        </w:trPr>
        <w:tc>
          <w:tcPr>
            <w:tcW w:w="3702" w:type="dxa"/>
          </w:tcPr>
          <w:p w14:paraId="34E149E3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Triplets</w:t>
            </w:r>
          </w:p>
        </w:tc>
        <w:tc>
          <w:tcPr>
            <w:tcW w:w="1838" w:type="dxa"/>
          </w:tcPr>
          <w:p w14:paraId="41DC4748" w14:textId="75447503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348 (1.9%)</w:t>
            </w:r>
          </w:p>
        </w:tc>
      </w:tr>
      <w:tr w:rsidR="00702F8B" w:rsidRPr="004248C1" w14:paraId="42FB1F60" w14:textId="77777777" w:rsidTr="00E16E8B">
        <w:trPr>
          <w:jc w:val="center"/>
        </w:trPr>
        <w:tc>
          <w:tcPr>
            <w:tcW w:w="3702" w:type="dxa"/>
          </w:tcPr>
          <w:p w14:paraId="43826802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Quads</w:t>
            </w:r>
          </w:p>
        </w:tc>
        <w:tc>
          <w:tcPr>
            <w:tcW w:w="1838" w:type="dxa"/>
          </w:tcPr>
          <w:p w14:paraId="7CDCF049" w14:textId="0D1FAC5E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9 (0.0%)</w:t>
            </w:r>
          </w:p>
        </w:tc>
      </w:tr>
      <w:tr w:rsidR="00702F8B" w:rsidRPr="004248C1" w14:paraId="2E092D75" w14:textId="77777777" w:rsidTr="00E16E8B">
        <w:trPr>
          <w:jc w:val="center"/>
        </w:trPr>
        <w:tc>
          <w:tcPr>
            <w:tcW w:w="3702" w:type="dxa"/>
          </w:tcPr>
          <w:p w14:paraId="36EF6D48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Quintuplets</w:t>
            </w:r>
          </w:p>
        </w:tc>
        <w:tc>
          <w:tcPr>
            <w:tcW w:w="1838" w:type="dxa"/>
          </w:tcPr>
          <w:p w14:paraId="1A4040F8" w14:textId="277FDFD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5 (0.0%)</w:t>
            </w:r>
          </w:p>
        </w:tc>
      </w:tr>
      <w:tr w:rsidR="00702F8B" w:rsidRPr="004248C1" w14:paraId="4DFD4A70" w14:textId="77777777" w:rsidTr="00E16E8B">
        <w:trPr>
          <w:jc w:val="center"/>
        </w:trPr>
        <w:tc>
          <w:tcPr>
            <w:tcW w:w="3702" w:type="dxa"/>
          </w:tcPr>
          <w:p w14:paraId="3121A04C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1838" w:type="dxa"/>
          </w:tcPr>
          <w:p w14:paraId="720F3F53" w14:textId="22783C73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2 (0.0%)</w:t>
            </w:r>
          </w:p>
        </w:tc>
      </w:tr>
      <w:tr w:rsidR="009821EF" w:rsidRPr="004248C1" w14:paraId="34C6AC40" w14:textId="77777777" w:rsidTr="009821EF">
        <w:trPr>
          <w:jc w:val="center"/>
        </w:trPr>
        <w:tc>
          <w:tcPr>
            <w:tcW w:w="5540" w:type="dxa"/>
            <w:gridSpan w:val="2"/>
          </w:tcPr>
          <w:p w14:paraId="4D6EF555" w14:textId="3060E1ED" w:rsidR="009821EF" w:rsidRPr="004248C1" w:rsidRDefault="009821EF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Sex</w:t>
            </w:r>
          </w:p>
        </w:tc>
      </w:tr>
      <w:tr w:rsidR="00702F8B" w:rsidRPr="004248C1" w14:paraId="38EBC9C1" w14:textId="77777777" w:rsidTr="00E16E8B">
        <w:trPr>
          <w:jc w:val="center"/>
        </w:trPr>
        <w:tc>
          <w:tcPr>
            <w:tcW w:w="3702" w:type="dxa"/>
          </w:tcPr>
          <w:p w14:paraId="44CADC15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lastRenderedPageBreak/>
              <w:t xml:space="preserve">   Male</w:t>
            </w:r>
          </w:p>
        </w:tc>
        <w:tc>
          <w:tcPr>
            <w:tcW w:w="1838" w:type="dxa"/>
          </w:tcPr>
          <w:p w14:paraId="3569DA63" w14:textId="3A88151A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10114 (55.0%)</w:t>
            </w:r>
          </w:p>
        </w:tc>
      </w:tr>
      <w:tr w:rsidR="00702F8B" w:rsidRPr="004248C1" w14:paraId="5D4B0389" w14:textId="77777777" w:rsidTr="00E16E8B">
        <w:trPr>
          <w:jc w:val="center"/>
        </w:trPr>
        <w:tc>
          <w:tcPr>
            <w:tcW w:w="3702" w:type="dxa"/>
          </w:tcPr>
          <w:p w14:paraId="48A7B705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1838" w:type="dxa"/>
          </w:tcPr>
          <w:p w14:paraId="652526B6" w14:textId="4ABFC8D3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8278 (45.0%)</w:t>
            </w:r>
          </w:p>
        </w:tc>
      </w:tr>
      <w:tr w:rsidR="00702F8B" w:rsidRPr="004248C1" w14:paraId="055483C9" w14:textId="77777777" w:rsidTr="00E16E8B">
        <w:trPr>
          <w:jc w:val="center"/>
        </w:trPr>
        <w:tc>
          <w:tcPr>
            <w:tcW w:w="3702" w:type="dxa"/>
          </w:tcPr>
          <w:p w14:paraId="21D37C6F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Indeterminate</w:t>
            </w:r>
          </w:p>
        </w:tc>
        <w:tc>
          <w:tcPr>
            <w:tcW w:w="1838" w:type="dxa"/>
          </w:tcPr>
          <w:p w14:paraId="495963BF" w14:textId="75FECB0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2 (0.0%)</w:t>
            </w:r>
          </w:p>
        </w:tc>
      </w:tr>
      <w:tr w:rsidR="00702F8B" w:rsidRPr="004248C1" w14:paraId="7D1C81A7" w14:textId="77777777" w:rsidTr="00E16E8B">
        <w:trPr>
          <w:jc w:val="center"/>
        </w:trPr>
        <w:tc>
          <w:tcPr>
            <w:tcW w:w="3702" w:type="dxa"/>
          </w:tcPr>
          <w:p w14:paraId="165070FE" w14:textId="0A4DAF56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Gestational age (completed weeks)</w:t>
            </w:r>
          </w:p>
        </w:tc>
        <w:tc>
          <w:tcPr>
            <w:tcW w:w="1838" w:type="dxa"/>
          </w:tcPr>
          <w:p w14:paraId="270B71E1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27 (26-28)</w:t>
            </w:r>
          </w:p>
        </w:tc>
      </w:tr>
      <w:tr w:rsidR="009821EF" w:rsidRPr="004248C1" w14:paraId="4E8B0639" w14:textId="77777777" w:rsidTr="009821EF">
        <w:trPr>
          <w:jc w:val="center"/>
        </w:trPr>
        <w:tc>
          <w:tcPr>
            <w:tcW w:w="5540" w:type="dxa"/>
            <w:gridSpan w:val="2"/>
          </w:tcPr>
          <w:p w14:paraId="20A0A949" w14:textId="00B02046" w:rsidR="009821EF" w:rsidRPr="004248C1" w:rsidRDefault="009821EF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Gestational age (completed weeks)</w:t>
            </w:r>
          </w:p>
        </w:tc>
      </w:tr>
      <w:tr w:rsidR="00702F8B" w:rsidRPr="004248C1" w14:paraId="62110914" w14:textId="77777777" w:rsidTr="00E16E8B">
        <w:trPr>
          <w:jc w:val="center"/>
        </w:trPr>
        <w:tc>
          <w:tcPr>
            <w:tcW w:w="3702" w:type="dxa"/>
          </w:tcPr>
          <w:p w14:paraId="467A9518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22</w:t>
            </w:r>
          </w:p>
        </w:tc>
        <w:tc>
          <w:tcPr>
            <w:tcW w:w="1838" w:type="dxa"/>
          </w:tcPr>
          <w:p w14:paraId="67B69222" w14:textId="04E6366D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23 (0.1%)</w:t>
            </w:r>
          </w:p>
        </w:tc>
      </w:tr>
      <w:tr w:rsidR="00702F8B" w:rsidRPr="004248C1" w14:paraId="6531536E" w14:textId="77777777" w:rsidTr="00E16E8B">
        <w:trPr>
          <w:jc w:val="center"/>
        </w:trPr>
        <w:tc>
          <w:tcPr>
            <w:tcW w:w="3702" w:type="dxa"/>
          </w:tcPr>
          <w:p w14:paraId="42961F3B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23</w:t>
            </w:r>
          </w:p>
        </w:tc>
        <w:tc>
          <w:tcPr>
            <w:tcW w:w="1838" w:type="dxa"/>
          </w:tcPr>
          <w:p w14:paraId="1438E18B" w14:textId="5DC9A77A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723 (3.9%)</w:t>
            </w:r>
          </w:p>
        </w:tc>
      </w:tr>
      <w:tr w:rsidR="00702F8B" w:rsidRPr="004248C1" w14:paraId="4FC99399" w14:textId="77777777" w:rsidTr="00E16E8B">
        <w:trPr>
          <w:jc w:val="center"/>
        </w:trPr>
        <w:tc>
          <w:tcPr>
            <w:tcW w:w="3702" w:type="dxa"/>
          </w:tcPr>
          <w:p w14:paraId="305A9D2C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24</w:t>
            </w:r>
          </w:p>
        </w:tc>
        <w:tc>
          <w:tcPr>
            <w:tcW w:w="1838" w:type="dxa"/>
          </w:tcPr>
          <w:p w14:paraId="1F4C5E47" w14:textId="66057014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1664 (9.0%)</w:t>
            </w:r>
          </w:p>
        </w:tc>
      </w:tr>
      <w:tr w:rsidR="00702F8B" w:rsidRPr="004248C1" w14:paraId="21AEF260" w14:textId="77777777" w:rsidTr="00E16E8B">
        <w:trPr>
          <w:jc w:val="center"/>
        </w:trPr>
        <w:tc>
          <w:tcPr>
            <w:tcW w:w="3702" w:type="dxa"/>
          </w:tcPr>
          <w:p w14:paraId="03302B34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25</w:t>
            </w:r>
          </w:p>
        </w:tc>
        <w:tc>
          <w:tcPr>
            <w:tcW w:w="1838" w:type="dxa"/>
          </w:tcPr>
          <w:p w14:paraId="69F61C77" w14:textId="601DA436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2084 (11.3%)</w:t>
            </w:r>
          </w:p>
        </w:tc>
      </w:tr>
      <w:tr w:rsidR="00702F8B" w:rsidRPr="004248C1" w14:paraId="41B9FE72" w14:textId="77777777" w:rsidTr="00E16E8B">
        <w:trPr>
          <w:jc w:val="center"/>
        </w:trPr>
        <w:tc>
          <w:tcPr>
            <w:tcW w:w="3702" w:type="dxa"/>
          </w:tcPr>
          <w:p w14:paraId="4F9521FE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26</w:t>
            </w:r>
          </w:p>
        </w:tc>
        <w:tc>
          <w:tcPr>
            <w:tcW w:w="1838" w:type="dxa"/>
          </w:tcPr>
          <w:p w14:paraId="2745F44D" w14:textId="460F9D98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2607 (14.2%)</w:t>
            </w:r>
          </w:p>
        </w:tc>
      </w:tr>
      <w:tr w:rsidR="00702F8B" w:rsidRPr="004248C1" w14:paraId="0916B952" w14:textId="77777777" w:rsidTr="00E16E8B">
        <w:trPr>
          <w:jc w:val="center"/>
        </w:trPr>
        <w:tc>
          <w:tcPr>
            <w:tcW w:w="3702" w:type="dxa"/>
          </w:tcPr>
          <w:p w14:paraId="17633867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27</w:t>
            </w:r>
          </w:p>
        </w:tc>
        <w:tc>
          <w:tcPr>
            <w:tcW w:w="1838" w:type="dxa"/>
          </w:tcPr>
          <w:p w14:paraId="54778ADA" w14:textId="6E5821A5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3075 (16.7%)</w:t>
            </w:r>
          </w:p>
        </w:tc>
      </w:tr>
      <w:tr w:rsidR="00702F8B" w:rsidRPr="004248C1" w14:paraId="7344F840" w14:textId="77777777" w:rsidTr="00E16E8B">
        <w:trPr>
          <w:jc w:val="center"/>
        </w:trPr>
        <w:tc>
          <w:tcPr>
            <w:tcW w:w="3702" w:type="dxa"/>
          </w:tcPr>
          <w:p w14:paraId="47D03663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28</w:t>
            </w:r>
          </w:p>
        </w:tc>
        <w:tc>
          <w:tcPr>
            <w:tcW w:w="1838" w:type="dxa"/>
          </w:tcPr>
          <w:p w14:paraId="19C34544" w14:textId="0FF61389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3813 (20.7%)</w:t>
            </w:r>
          </w:p>
        </w:tc>
      </w:tr>
      <w:tr w:rsidR="00702F8B" w:rsidRPr="004248C1" w14:paraId="3A37ADAF" w14:textId="77777777" w:rsidTr="00E16E8B">
        <w:trPr>
          <w:jc w:val="center"/>
        </w:trPr>
        <w:tc>
          <w:tcPr>
            <w:tcW w:w="3702" w:type="dxa"/>
          </w:tcPr>
          <w:p w14:paraId="37F49215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29</w:t>
            </w:r>
          </w:p>
        </w:tc>
        <w:tc>
          <w:tcPr>
            <w:tcW w:w="1838" w:type="dxa"/>
          </w:tcPr>
          <w:p w14:paraId="3C94F995" w14:textId="347E9E9C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4405 (23.9%)</w:t>
            </w:r>
          </w:p>
        </w:tc>
      </w:tr>
      <w:tr w:rsidR="00702F8B" w:rsidRPr="004248C1" w14:paraId="3A9DF771" w14:textId="77777777" w:rsidTr="00E16E8B">
        <w:trPr>
          <w:jc w:val="center"/>
        </w:trPr>
        <w:tc>
          <w:tcPr>
            <w:tcW w:w="3702" w:type="dxa"/>
          </w:tcPr>
          <w:p w14:paraId="050EE347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Birthweight (grams)</w:t>
            </w:r>
          </w:p>
        </w:tc>
        <w:tc>
          <w:tcPr>
            <w:tcW w:w="1838" w:type="dxa"/>
          </w:tcPr>
          <w:p w14:paraId="2731BFF6" w14:textId="77777777" w:rsidR="00702F8B" w:rsidRPr="004248C1" w:rsidRDefault="00702F8B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988 (780-1215)</w:t>
            </w:r>
          </w:p>
        </w:tc>
      </w:tr>
      <w:tr w:rsidR="009821EF" w:rsidRPr="004248C1" w14:paraId="1B1AC88E" w14:textId="77777777" w:rsidTr="009821EF">
        <w:trPr>
          <w:jc w:val="center"/>
        </w:trPr>
        <w:tc>
          <w:tcPr>
            <w:tcW w:w="5540" w:type="dxa"/>
            <w:gridSpan w:val="2"/>
          </w:tcPr>
          <w:p w14:paraId="4C3B5438" w14:textId="65E5CA05" w:rsidR="009821EF" w:rsidRPr="004248C1" w:rsidRDefault="009821EF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Place of birth</w:t>
            </w:r>
            <w:r w:rsidR="001D7B69" w:rsidRPr="004248C1">
              <w:rPr>
                <w:rFonts w:ascii="Times New Roman" w:hAnsi="Times New Roman" w:cs="Times New Roman"/>
              </w:rPr>
              <w:t>†</w:t>
            </w:r>
          </w:p>
        </w:tc>
      </w:tr>
      <w:tr w:rsidR="00EA25EC" w:rsidRPr="004248C1" w14:paraId="070D53A9" w14:textId="77777777" w:rsidTr="00E16E8B">
        <w:trPr>
          <w:jc w:val="center"/>
        </w:trPr>
        <w:tc>
          <w:tcPr>
            <w:tcW w:w="3702" w:type="dxa"/>
          </w:tcPr>
          <w:p w14:paraId="6890C62B" w14:textId="4F864FFF" w:rsidR="00EA25EC" w:rsidRPr="004248C1" w:rsidRDefault="00EA25EC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Tertiary hospital</w:t>
            </w:r>
          </w:p>
        </w:tc>
        <w:tc>
          <w:tcPr>
            <w:tcW w:w="1838" w:type="dxa"/>
          </w:tcPr>
          <w:p w14:paraId="150F4D18" w14:textId="6EB7C99E" w:rsidR="00EA25EC" w:rsidRPr="004248C1" w:rsidRDefault="00EA25EC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16180 (88.0%)</w:t>
            </w:r>
          </w:p>
        </w:tc>
      </w:tr>
      <w:tr w:rsidR="00EA25EC" w:rsidRPr="004248C1" w14:paraId="1E7B5FC1" w14:textId="77777777" w:rsidTr="00E16E8B">
        <w:trPr>
          <w:jc w:val="center"/>
        </w:trPr>
        <w:tc>
          <w:tcPr>
            <w:tcW w:w="3702" w:type="dxa"/>
          </w:tcPr>
          <w:p w14:paraId="6D8CABC0" w14:textId="3ACAC07A" w:rsidR="00EA25EC" w:rsidRPr="004248C1" w:rsidRDefault="00EA25EC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Non-tertiary hospital</w:t>
            </w:r>
          </w:p>
        </w:tc>
        <w:tc>
          <w:tcPr>
            <w:tcW w:w="1838" w:type="dxa"/>
          </w:tcPr>
          <w:p w14:paraId="48A5DF7B" w14:textId="339DEDAA" w:rsidR="00EA25EC" w:rsidRPr="004248C1" w:rsidRDefault="00EA25EC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2030 (11.0%)</w:t>
            </w:r>
          </w:p>
        </w:tc>
      </w:tr>
      <w:tr w:rsidR="00EA25EC" w:rsidRPr="004248C1" w14:paraId="2B07423D" w14:textId="77777777" w:rsidTr="00E16E8B">
        <w:trPr>
          <w:jc w:val="center"/>
        </w:trPr>
        <w:tc>
          <w:tcPr>
            <w:tcW w:w="3702" w:type="dxa"/>
          </w:tcPr>
          <w:p w14:paraId="5FC5E698" w14:textId="48C43670" w:rsidR="00EA25EC" w:rsidRPr="004248C1" w:rsidRDefault="00EA25EC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Home birth</w:t>
            </w:r>
          </w:p>
        </w:tc>
        <w:tc>
          <w:tcPr>
            <w:tcW w:w="1838" w:type="dxa"/>
          </w:tcPr>
          <w:p w14:paraId="462C42B0" w14:textId="79EA1035" w:rsidR="00EA25EC" w:rsidRPr="004248C1" w:rsidRDefault="00EA25EC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34 (0.2%)</w:t>
            </w:r>
          </w:p>
        </w:tc>
      </w:tr>
      <w:tr w:rsidR="00EA25EC" w:rsidRPr="004248C1" w14:paraId="4B522D9F" w14:textId="77777777" w:rsidTr="00E16E8B">
        <w:trPr>
          <w:jc w:val="center"/>
        </w:trPr>
        <w:tc>
          <w:tcPr>
            <w:tcW w:w="3702" w:type="dxa"/>
          </w:tcPr>
          <w:p w14:paraId="5084F201" w14:textId="22AF4EC9" w:rsidR="00EA25EC" w:rsidRPr="004248C1" w:rsidRDefault="00EA25EC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Born before arrival</w:t>
            </w:r>
          </w:p>
        </w:tc>
        <w:tc>
          <w:tcPr>
            <w:tcW w:w="1838" w:type="dxa"/>
          </w:tcPr>
          <w:p w14:paraId="1744F405" w14:textId="038F5D42" w:rsidR="00EA25EC" w:rsidRPr="004248C1" w:rsidRDefault="00EA25EC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133 (0.7%)</w:t>
            </w:r>
          </w:p>
        </w:tc>
      </w:tr>
      <w:tr w:rsidR="00EA25EC" w:rsidRPr="004248C1" w14:paraId="7EA0A47C" w14:textId="77777777" w:rsidTr="00E16E8B">
        <w:trPr>
          <w:jc w:val="center"/>
        </w:trPr>
        <w:tc>
          <w:tcPr>
            <w:tcW w:w="3702" w:type="dxa"/>
          </w:tcPr>
          <w:p w14:paraId="2AAD0361" w14:textId="3324F2FE" w:rsidR="00EA25EC" w:rsidRPr="004248C1" w:rsidRDefault="00EA25EC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1838" w:type="dxa"/>
          </w:tcPr>
          <w:p w14:paraId="4A67792E" w14:textId="532CB15B" w:rsidR="00EA25EC" w:rsidRPr="004248C1" w:rsidRDefault="00EA25EC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17 (0.1%)</w:t>
            </w:r>
          </w:p>
        </w:tc>
      </w:tr>
      <w:tr w:rsidR="00EA25EC" w:rsidRPr="004248C1" w14:paraId="5DE5CC8B" w14:textId="77777777" w:rsidTr="009821EF">
        <w:trPr>
          <w:jc w:val="center"/>
        </w:trPr>
        <w:tc>
          <w:tcPr>
            <w:tcW w:w="5540" w:type="dxa"/>
            <w:gridSpan w:val="2"/>
          </w:tcPr>
          <w:p w14:paraId="087A7BA3" w14:textId="08F7331D" w:rsidR="00EA25EC" w:rsidRPr="004248C1" w:rsidRDefault="00EA25EC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Method of birth</w:t>
            </w:r>
          </w:p>
        </w:tc>
      </w:tr>
      <w:tr w:rsidR="00EA25EC" w:rsidRPr="004248C1" w14:paraId="264A698B" w14:textId="77777777" w:rsidTr="00E16E8B">
        <w:trPr>
          <w:jc w:val="center"/>
        </w:trPr>
        <w:tc>
          <w:tcPr>
            <w:tcW w:w="3702" w:type="dxa"/>
          </w:tcPr>
          <w:p w14:paraId="53E4D067" w14:textId="6BF616D9" w:rsidR="00EA25EC" w:rsidRPr="004248C1" w:rsidRDefault="00EA25EC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Vaginal</w:t>
            </w:r>
          </w:p>
        </w:tc>
        <w:tc>
          <w:tcPr>
            <w:tcW w:w="1838" w:type="dxa"/>
          </w:tcPr>
          <w:p w14:paraId="0C1BEC71" w14:textId="252AB57D" w:rsidR="00EA25EC" w:rsidRPr="004248C1" w:rsidRDefault="00EA25EC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6629 (36.0%)</w:t>
            </w:r>
          </w:p>
        </w:tc>
      </w:tr>
      <w:tr w:rsidR="00EA25EC" w:rsidRPr="004248C1" w14:paraId="51919A0B" w14:textId="77777777" w:rsidTr="00E16E8B">
        <w:trPr>
          <w:jc w:val="center"/>
        </w:trPr>
        <w:tc>
          <w:tcPr>
            <w:tcW w:w="3702" w:type="dxa"/>
          </w:tcPr>
          <w:p w14:paraId="0FBFBFB5" w14:textId="14A331DF" w:rsidR="00EA25EC" w:rsidRPr="004248C1" w:rsidRDefault="00EA25EC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Instrument</w:t>
            </w:r>
          </w:p>
        </w:tc>
        <w:tc>
          <w:tcPr>
            <w:tcW w:w="1838" w:type="dxa"/>
          </w:tcPr>
          <w:p w14:paraId="4A2A3DCC" w14:textId="64A06066" w:rsidR="00EA25EC" w:rsidRPr="004248C1" w:rsidRDefault="00EA25EC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369 (2.0%)</w:t>
            </w:r>
          </w:p>
        </w:tc>
      </w:tr>
      <w:tr w:rsidR="00EA25EC" w:rsidRPr="004248C1" w14:paraId="32F14A23" w14:textId="77777777" w:rsidTr="00E16E8B">
        <w:trPr>
          <w:jc w:val="center"/>
        </w:trPr>
        <w:tc>
          <w:tcPr>
            <w:tcW w:w="3702" w:type="dxa"/>
          </w:tcPr>
          <w:p w14:paraId="59CF7727" w14:textId="112751A5" w:rsidR="00EA25EC" w:rsidRPr="004248C1" w:rsidRDefault="00EA25EC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Caesarean in </w:t>
            </w:r>
            <w:proofErr w:type="spellStart"/>
            <w:r w:rsidRPr="004248C1">
              <w:rPr>
                <w:rFonts w:ascii="Times New Roman" w:hAnsi="Times New Roman" w:cs="Times New Roman"/>
              </w:rPr>
              <w:t>labour</w:t>
            </w:r>
            <w:proofErr w:type="spellEnd"/>
          </w:p>
        </w:tc>
        <w:tc>
          <w:tcPr>
            <w:tcW w:w="1838" w:type="dxa"/>
          </w:tcPr>
          <w:p w14:paraId="071B073C" w14:textId="62202725" w:rsidR="00EA25EC" w:rsidRPr="004248C1" w:rsidRDefault="00EA25EC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4359 (23.7%)</w:t>
            </w:r>
          </w:p>
        </w:tc>
      </w:tr>
      <w:tr w:rsidR="00EA25EC" w:rsidRPr="004248C1" w14:paraId="23D20E7B" w14:textId="77777777" w:rsidTr="00E16E8B">
        <w:trPr>
          <w:jc w:val="center"/>
        </w:trPr>
        <w:tc>
          <w:tcPr>
            <w:tcW w:w="3702" w:type="dxa"/>
          </w:tcPr>
          <w:p w14:paraId="6DB5E32C" w14:textId="770D0452" w:rsidR="00EA25EC" w:rsidRPr="004248C1" w:rsidRDefault="00EA25EC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Caesarean pre-</w:t>
            </w:r>
            <w:proofErr w:type="spellStart"/>
            <w:r w:rsidRPr="004248C1">
              <w:rPr>
                <w:rFonts w:ascii="Times New Roman" w:hAnsi="Times New Roman" w:cs="Times New Roman"/>
              </w:rPr>
              <w:t>labour</w:t>
            </w:r>
            <w:proofErr w:type="spellEnd"/>
          </w:p>
        </w:tc>
        <w:tc>
          <w:tcPr>
            <w:tcW w:w="1838" w:type="dxa"/>
          </w:tcPr>
          <w:p w14:paraId="75D9139B" w14:textId="0D8031B7" w:rsidR="00EA25EC" w:rsidRPr="004248C1" w:rsidRDefault="00EA25EC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6987 (38.0%)</w:t>
            </w:r>
          </w:p>
        </w:tc>
      </w:tr>
      <w:tr w:rsidR="00EA25EC" w:rsidRPr="004248C1" w14:paraId="1EFE118D" w14:textId="77777777" w:rsidTr="00E16E8B">
        <w:trPr>
          <w:jc w:val="center"/>
        </w:trPr>
        <w:tc>
          <w:tcPr>
            <w:tcW w:w="3702" w:type="dxa"/>
          </w:tcPr>
          <w:p w14:paraId="4C82512F" w14:textId="77777777" w:rsidR="00EA25EC" w:rsidRPr="004248C1" w:rsidRDefault="00EA25EC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1838" w:type="dxa"/>
          </w:tcPr>
          <w:p w14:paraId="3E71635F" w14:textId="3A26C532" w:rsidR="00EA25EC" w:rsidRPr="004248C1" w:rsidRDefault="00EA25EC" w:rsidP="004248C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248C1">
              <w:rPr>
                <w:rFonts w:ascii="Times New Roman" w:hAnsi="Times New Roman" w:cs="Times New Roman"/>
              </w:rPr>
              <w:t>50 (0.3%)</w:t>
            </w:r>
          </w:p>
        </w:tc>
      </w:tr>
    </w:tbl>
    <w:p w14:paraId="0486C5F9" w14:textId="77777777" w:rsidR="009821EF" w:rsidRPr="004248C1" w:rsidRDefault="009821EF" w:rsidP="004248C1">
      <w:pPr>
        <w:spacing w:after="0" w:line="480" w:lineRule="auto"/>
        <w:rPr>
          <w:rFonts w:ascii="Times New Roman" w:hAnsi="Times New Roman" w:cs="Times New Roman"/>
        </w:rPr>
      </w:pPr>
    </w:p>
    <w:p w14:paraId="5D7159B6" w14:textId="2A52B002" w:rsidR="00702F8B" w:rsidRPr="004248C1" w:rsidRDefault="00702F8B" w:rsidP="004248C1">
      <w:pPr>
        <w:spacing w:after="0" w:line="480" w:lineRule="auto"/>
        <w:rPr>
          <w:rFonts w:ascii="Times New Roman" w:hAnsi="Times New Roman" w:cs="Times New Roman"/>
        </w:rPr>
      </w:pPr>
      <w:r w:rsidRPr="004248C1">
        <w:rPr>
          <w:rFonts w:ascii="Times New Roman" w:hAnsi="Times New Roman" w:cs="Times New Roman"/>
        </w:rPr>
        <w:lastRenderedPageBreak/>
        <w:t>Note: Values in table are n (%) or median (</w:t>
      </w:r>
      <w:r w:rsidR="004B17C9" w:rsidRPr="004248C1">
        <w:rPr>
          <w:rFonts w:ascii="Times New Roman" w:hAnsi="Times New Roman" w:cs="Times New Roman"/>
        </w:rPr>
        <w:t>interquartile range</w:t>
      </w:r>
      <w:r w:rsidR="001E6146" w:rsidRPr="004248C1">
        <w:rPr>
          <w:rFonts w:ascii="Times New Roman" w:hAnsi="Times New Roman" w:cs="Times New Roman"/>
        </w:rPr>
        <w:t xml:space="preserve"> [IQR]</w:t>
      </w:r>
      <w:r w:rsidRPr="004248C1">
        <w:rPr>
          <w:rFonts w:ascii="Times New Roman" w:hAnsi="Times New Roman" w:cs="Times New Roman"/>
        </w:rPr>
        <w:t>)</w:t>
      </w:r>
      <w:r w:rsidR="00704C11" w:rsidRPr="004248C1">
        <w:rPr>
          <w:rFonts w:ascii="Times New Roman" w:hAnsi="Times New Roman" w:cs="Times New Roman"/>
        </w:rPr>
        <w:t>.</w:t>
      </w:r>
      <w:r w:rsidR="00F161D8" w:rsidRPr="004248C1">
        <w:rPr>
          <w:rFonts w:ascii="Times New Roman" w:hAnsi="Times New Roman" w:cs="Times New Roman"/>
        </w:rPr>
        <w:t xml:space="preserve"> Denominator for all percentages is N=18394.</w:t>
      </w:r>
    </w:p>
    <w:p w14:paraId="3B478380" w14:textId="35C9F22B" w:rsidR="00252E00" w:rsidRPr="004248C1" w:rsidRDefault="001D7B69" w:rsidP="004248C1">
      <w:pPr>
        <w:spacing w:after="0" w:line="480" w:lineRule="auto"/>
        <w:rPr>
          <w:rFonts w:ascii="Times New Roman" w:hAnsi="Times New Roman" w:cs="Times New Roman"/>
        </w:rPr>
      </w:pPr>
      <w:r w:rsidRPr="004248C1">
        <w:rPr>
          <w:rFonts w:ascii="Times New Roman" w:hAnsi="Times New Roman" w:cs="Times New Roman"/>
        </w:rPr>
        <w:t>†</w:t>
      </w:r>
      <w:r w:rsidR="00252E00" w:rsidRPr="004248C1">
        <w:rPr>
          <w:rFonts w:ascii="Times New Roman" w:hAnsi="Times New Roman" w:cs="Times New Roman"/>
        </w:rPr>
        <w:t>Babies born in non-tertiary setting</w:t>
      </w:r>
      <w:r w:rsidR="00D73C9A" w:rsidRPr="004248C1">
        <w:rPr>
          <w:rFonts w:ascii="Times New Roman" w:hAnsi="Times New Roman" w:cs="Times New Roman"/>
        </w:rPr>
        <w:t>s</w:t>
      </w:r>
      <w:r w:rsidR="00252E00" w:rsidRPr="004248C1">
        <w:rPr>
          <w:rFonts w:ascii="Times New Roman" w:hAnsi="Times New Roman" w:cs="Times New Roman"/>
        </w:rPr>
        <w:t xml:space="preserve"> were admitted to </w:t>
      </w:r>
      <w:r w:rsidR="00D73C9A" w:rsidRPr="004248C1">
        <w:rPr>
          <w:rFonts w:ascii="Times New Roman" w:hAnsi="Times New Roman" w:cs="Times New Roman"/>
        </w:rPr>
        <w:t>t</w:t>
      </w:r>
      <w:r w:rsidR="00252E00" w:rsidRPr="004248C1">
        <w:rPr>
          <w:rFonts w:ascii="Times New Roman" w:hAnsi="Times New Roman" w:cs="Times New Roman"/>
        </w:rPr>
        <w:t xml:space="preserve">ertiary-level </w:t>
      </w:r>
      <w:r w:rsidR="00D73C9A" w:rsidRPr="004248C1">
        <w:rPr>
          <w:rFonts w:ascii="Times New Roman" w:hAnsi="Times New Roman" w:cs="Times New Roman"/>
        </w:rPr>
        <w:t>Neonatal Intensive Care Units</w:t>
      </w:r>
      <w:r w:rsidR="001E6146" w:rsidRPr="004248C1">
        <w:rPr>
          <w:rFonts w:ascii="Times New Roman" w:hAnsi="Times New Roman" w:cs="Times New Roman"/>
        </w:rPr>
        <w:t xml:space="preserve"> (NICUs)</w:t>
      </w:r>
      <w:r w:rsidR="00252E00" w:rsidRPr="004248C1">
        <w:rPr>
          <w:rFonts w:ascii="Times New Roman" w:hAnsi="Times New Roman" w:cs="Times New Roman"/>
        </w:rPr>
        <w:t xml:space="preserve"> during their first 28 days of life </w:t>
      </w:r>
      <w:r w:rsidR="00D73C9A" w:rsidRPr="004248C1">
        <w:rPr>
          <w:rFonts w:ascii="Times New Roman" w:hAnsi="Times New Roman" w:cs="Times New Roman"/>
        </w:rPr>
        <w:t>and</w:t>
      </w:r>
      <w:r w:rsidR="00252E00" w:rsidRPr="004248C1">
        <w:rPr>
          <w:rFonts w:ascii="Times New Roman" w:hAnsi="Times New Roman" w:cs="Times New Roman"/>
        </w:rPr>
        <w:t xml:space="preserve"> </w:t>
      </w:r>
      <w:r w:rsidR="00D73C9A" w:rsidRPr="004248C1">
        <w:rPr>
          <w:rFonts w:ascii="Times New Roman" w:hAnsi="Times New Roman" w:cs="Times New Roman"/>
        </w:rPr>
        <w:t>thus registered</w:t>
      </w:r>
      <w:r w:rsidR="00252E00" w:rsidRPr="004248C1">
        <w:rPr>
          <w:rFonts w:ascii="Times New Roman" w:hAnsi="Times New Roman" w:cs="Times New Roman"/>
        </w:rPr>
        <w:t xml:space="preserve"> with the </w:t>
      </w:r>
      <w:r w:rsidR="00D73C9A" w:rsidRPr="004248C1">
        <w:rPr>
          <w:rFonts w:ascii="Times New Roman" w:hAnsi="Times New Roman" w:cs="Times New Roman"/>
        </w:rPr>
        <w:t>Australian and New Zealand Neonatal Network</w:t>
      </w:r>
      <w:r w:rsidR="001E6146" w:rsidRPr="004248C1">
        <w:rPr>
          <w:rFonts w:ascii="Times New Roman" w:hAnsi="Times New Roman" w:cs="Times New Roman"/>
        </w:rPr>
        <w:t xml:space="preserve"> (ANZNN)</w:t>
      </w:r>
      <w:r w:rsidR="00252E00" w:rsidRPr="004248C1">
        <w:rPr>
          <w:rFonts w:ascii="Times New Roman" w:hAnsi="Times New Roman" w:cs="Times New Roman"/>
        </w:rPr>
        <w:t>.</w:t>
      </w:r>
    </w:p>
    <w:p w14:paraId="08D25513" w14:textId="68F5569F" w:rsidR="004B17C9" w:rsidRPr="004248C1" w:rsidRDefault="004B17C9" w:rsidP="004248C1">
      <w:pPr>
        <w:spacing w:after="0" w:line="480" w:lineRule="auto"/>
        <w:rPr>
          <w:rFonts w:ascii="Times New Roman" w:hAnsi="Times New Roman" w:cs="Times New Roman"/>
        </w:rPr>
      </w:pPr>
    </w:p>
    <w:p w14:paraId="0DB201C4" w14:textId="77777777" w:rsidR="002759D9" w:rsidRPr="004248C1" w:rsidRDefault="002759D9" w:rsidP="004248C1">
      <w:pPr>
        <w:spacing w:after="0" w:line="480" w:lineRule="auto"/>
        <w:rPr>
          <w:rFonts w:ascii="Times New Roman" w:hAnsi="Times New Roman" w:cs="Times New Roman"/>
        </w:rPr>
      </w:pPr>
    </w:p>
    <w:p w14:paraId="2FCE37DA" w14:textId="77777777" w:rsidR="00F86865" w:rsidRPr="004248C1" w:rsidRDefault="00F86865" w:rsidP="004248C1">
      <w:pPr>
        <w:spacing w:after="0" w:line="480" w:lineRule="auto"/>
        <w:rPr>
          <w:rFonts w:ascii="Times New Roman" w:hAnsi="Times New Roman" w:cs="Times New Roman"/>
        </w:rPr>
      </w:pPr>
    </w:p>
    <w:p w14:paraId="360A0393" w14:textId="77777777" w:rsidR="009821EF" w:rsidRPr="004248C1" w:rsidRDefault="009821EF" w:rsidP="004248C1">
      <w:pPr>
        <w:spacing w:after="0" w:line="480" w:lineRule="auto"/>
        <w:rPr>
          <w:rFonts w:ascii="Times New Roman" w:hAnsi="Times New Roman" w:cs="Times New Roman"/>
          <w:b/>
        </w:rPr>
      </w:pPr>
      <w:r w:rsidRPr="004248C1">
        <w:rPr>
          <w:rFonts w:ascii="Times New Roman" w:hAnsi="Times New Roman" w:cs="Times New Roman"/>
          <w:b/>
        </w:rPr>
        <w:br w:type="page"/>
      </w:r>
    </w:p>
    <w:p w14:paraId="4D49AE98" w14:textId="3F681F0D" w:rsidR="00F86865" w:rsidRPr="004248C1" w:rsidRDefault="00F86865" w:rsidP="004248C1">
      <w:pPr>
        <w:spacing w:after="0" w:line="480" w:lineRule="auto"/>
        <w:rPr>
          <w:rFonts w:ascii="Times New Roman" w:hAnsi="Times New Roman" w:cs="Times New Roman"/>
          <w:b/>
        </w:rPr>
      </w:pPr>
      <w:r w:rsidRPr="004248C1">
        <w:rPr>
          <w:rFonts w:ascii="Times New Roman" w:hAnsi="Times New Roman" w:cs="Times New Roman"/>
          <w:b/>
        </w:rPr>
        <w:lastRenderedPageBreak/>
        <w:t xml:space="preserve">Figure. </w:t>
      </w:r>
      <w:r w:rsidR="00F161D8" w:rsidRPr="004248C1">
        <w:rPr>
          <w:rFonts w:ascii="Times New Roman" w:hAnsi="Times New Roman" w:cs="Times New Roman"/>
          <w:bCs/>
        </w:rPr>
        <w:t>Use of</w:t>
      </w:r>
      <w:r w:rsidRPr="004248C1">
        <w:rPr>
          <w:rFonts w:ascii="Times New Roman" w:hAnsi="Times New Roman" w:cs="Times New Roman"/>
          <w:bCs/>
        </w:rPr>
        <w:t xml:space="preserve"> magnesium sulphate among infants born before 30 weeks’ gestation in Australia and New Zealand under different assumptions about missing data (N=18,394)</w:t>
      </w:r>
    </w:p>
    <w:p w14:paraId="2E5F1914" w14:textId="77777777" w:rsidR="00F86865" w:rsidRPr="004248C1" w:rsidRDefault="00F86865" w:rsidP="004248C1">
      <w:pPr>
        <w:spacing w:after="0" w:line="480" w:lineRule="auto"/>
        <w:rPr>
          <w:rFonts w:ascii="Times New Roman" w:hAnsi="Times New Roman" w:cs="Times New Roman"/>
          <w:b/>
        </w:rPr>
      </w:pPr>
    </w:p>
    <w:p w14:paraId="1C0E30E2" w14:textId="74431A02" w:rsidR="00F86865" w:rsidRPr="004248C1" w:rsidRDefault="00F86865" w:rsidP="004248C1">
      <w:pPr>
        <w:spacing w:after="0" w:line="480" w:lineRule="auto"/>
        <w:rPr>
          <w:rFonts w:ascii="Times New Roman" w:hAnsi="Times New Roman" w:cs="Times New Roman"/>
        </w:rPr>
      </w:pPr>
      <w:r w:rsidRPr="004248C1">
        <w:rPr>
          <w:rFonts w:ascii="Times New Roman" w:hAnsi="Times New Roman" w:cs="Times New Roman"/>
          <w:noProof/>
        </w:rPr>
        <w:drawing>
          <wp:inline distT="0" distB="0" distL="0" distR="0" wp14:anchorId="518768CD" wp14:editId="6054081A">
            <wp:extent cx="5943600" cy="3566160"/>
            <wp:effectExtent l="0" t="0" r="0" b="0"/>
            <wp:docPr id="6" name="Picture 6" descr="A graph of a number of ye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a number of year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60E70" w14:textId="77777777" w:rsidR="009821EF" w:rsidRPr="004248C1" w:rsidRDefault="009821EF" w:rsidP="004248C1">
      <w:pPr>
        <w:spacing w:after="0" w:line="480" w:lineRule="auto"/>
        <w:rPr>
          <w:rFonts w:ascii="Times New Roman" w:hAnsi="Times New Roman" w:cs="Times New Roman"/>
        </w:rPr>
      </w:pPr>
    </w:p>
    <w:p w14:paraId="53F3220F" w14:textId="590181B0" w:rsidR="009821EF" w:rsidRPr="004248C1" w:rsidRDefault="009821EF" w:rsidP="004248C1">
      <w:pPr>
        <w:spacing w:after="0" w:line="480" w:lineRule="auto"/>
        <w:rPr>
          <w:rFonts w:ascii="Times New Roman" w:hAnsi="Times New Roman" w:cs="Times New Roman"/>
        </w:rPr>
      </w:pPr>
      <w:r w:rsidRPr="004248C1">
        <w:rPr>
          <w:rFonts w:ascii="Times New Roman" w:hAnsi="Times New Roman" w:cs="Times New Roman"/>
        </w:rPr>
        <w:t>MgSO4 = magnesium sulphate</w:t>
      </w:r>
      <w:r w:rsidR="00704C11" w:rsidRPr="004248C1">
        <w:rPr>
          <w:rFonts w:ascii="Times New Roman" w:hAnsi="Times New Roman" w:cs="Times New Roman"/>
        </w:rPr>
        <w:t>.</w:t>
      </w:r>
    </w:p>
    <w:p w14:paraId="0BA4C878" w14:textId="1604DF31" w:rsidR="00F86865" w:rsidRPr="004248C1" w:rsidRDefault="00F86865" w:rsidP="004248C1">
      <w:pPr>
        <w:spacing w:after="0" w:line="480" w:lineRule="auto"/>
        <w:rPr>
          <w:rFonts w:ascii="Times New Roman" w:hAnsi="Times New Roman" w:cs="Times New Roman"/>
        </w:rPr>
      </w:pPr>
      <w:r w:rsidRPr="004248C1">
        <w:rPr>
          <w:rFonts w:ascii="Times New Roman" w:hAnsi="Times New Roman" w:cs="Times New Roman"/>
        </w:rPr>
        <w:t xml:space="preserve">Note: Plot shows the percentage of infants who received MgSO4 over time. </w:t>
      </w:r>
    </w:p>
    <w:p w14:paraId="0820F4BD" w14:textId="33E8094A" w:rsidR="00F86865" w:rsidRPr="004248C1" w:rsidRDefault="00DE0091" w:rsidP="004248C1">
      <w:pPr>
        <w:spacing w:after="0" w:line="480" w:lineRule="auto"/>
        <w:rPr>
          <w:rFonts w:ascii="Times New Roman" w:hAnsi="Times New Roman" w:cs="Times New Roman"/>
        </w:rPr>
      </w:pPr>
      <w:r w:rsidRPr="004248C1">
        <w:rPr>
          <w:rFonts w:ascii="Times New Roman" w:hAnsi="Times New Roman" w:cs="Times New Roman"/>
        </w:rPr>
        <w:t>‘</w:t>
      </w:r>
      <w:r w:rsidR="00F86865" w:rsidRPr="004248C1">
        <w:rPr>
          <w:rFonts w:ascii="Times New Roman" w:hAnsi="Times New Roman" w:cs="Times New Roman"/>
        </w:rPr>
        <w:t>Missing = MgSO4</w:t>
      </w:r>
      <w:r w:rsidRPr="004248C1">
        <w:rPr>
          <w:rFonts w:ascii="Times New Roman" w:hAnsi="Times New Roman" w:cs="Times New Roman"/>
        </w:rPr>
        <w:t>’</w:t>
      </w:r>
      <w:r w:rsidR="00F86865" w:rsidRPr="004248C1">
        <w:rPr>
          <w:rFonts w:ascii="Times New Roman" w:hAnsi="Times New Roman" w:cs="Times New Roman"/>
        </w:rPr>
        <w:t xml:space="preserve"> assumes all infants with missing MgSO4 status received MgSO4 and represents the upper limit on the percentage. </w:t>
      </w:r>
    </w:p>
    <w:p w14:paraId="53875F60" w14:textId="23327BCC" w:rsidR="00F86865" w:rsidRPr="004248C1" w:rsidRDefault="00DE0091" w:rsidP="004248C1">
      <w:pPr>
        <w:spacing w:after="0" w:line="480" w:lineRule="auto"/>
        <w:rPr>
          <w:rFonts w:ascii="Times New Roman" w:hAnsi="Times New Roman" w:cs="Times New Roman"/>
        </w:rPr>
      </w:pPr>
      <w:r w:rsidRPr="004248C1">
        <w:rPr>
          <w:rFonts w:ascii="Times New Roman" w:hAnsi="Times New Roman" w:cs="Times New Roman"/>
        </w:rPr>
        <w:t>‘</w:t>
      </w:r>
      <w:r w:rsidR="00F86865" w:rsidRPr="004248C1">
        <w:rPr>
          <w:rFonts w:ascii="Times New Roman" w:hAnsi="Times New Roman" w:cs="Times New Roman"/>
        </w:rPr>
        <w:t>Missing = No MgSO4</w:t>
      </w:r>
      <w:r w:rsidRPr="004248C1">
        <w:rPr>
          <w:rFonts w:ascii="Times New Roman" w:hAnsi="Times New Roman" w:cs="Times New Roman"/>
        </w:rPr>
        <w:t>’</w:t>
      </w:r>
      <w:r w:rsidR="00F86865" w:rsidRPr="004248C1">
        <w:rPr>
          <w:rFonts w:ascii="Times New Roman" w:hAnsi="Times New Roman" w:cs="Times New Roman"/>
        </w:rPr>
        <w:t xml:space="preserve"> assumes all infants with missing MgSO4 status did not receive MgSO4 and represents the lower limit on the percentage. </w:t>
      </w:r>
    </w:p>
    <w:p w14:paraId="08F437D2" w14:textId="7D7B144C" w:rsidR="00F86865" w:rsidRPr="004248C1" w:rsidRDefault="00DE0091" w:rsidP="004248C1">
      <w:pPr>
        <w:spacing w:after="0" w:line="480" w:lineRule="auto"/>
        <w:rPr>
          <w:rFonts w:ascii="Times New Roman" w:hAnsi="Times New Roman" w:cs="Times New Roman"/>
        </w:rPr>
      </w:pPr>
      <w:r w:rsidRPr="004248C1">
        <w:rPr>
          <w:rFonts w:ascii="Times New Roman" w:hAnsi="Times New Roman" w:cs="Times New Roman"/>
        </w:rPr>
        <w:t>‘</w:t>
      </w:r>
      <w:r w:rsidR="00F86865" w:rsidRPr="004248C1">
        <w:rPr>
          <w:rFonts w:ascii="Times New Roman" w:hAnsi="Times New Roman" w:cs="Times New Roman"/>
        </w:rPr>
        <w:t>Missing Excluded</w:t>
      </w:r>
      <w:r w:rsidRPr="004248C1">
        <w:rPr>
          <w:rFonts w:ascii="Times New Roman" w:hAnsi="Times New Roman" w:cs="Times New Roman"/>
        </w:rPr>
        <w:t>’</w:t>
      </w:r>
      <w:r w:rsidR="00F86865" w:rsidRPr="004248C1">
        <w:rPr>
          <w:rFonts w:ascii="Times New Roman" w:hAnsi="Times New Roman" w:cs="Times New Roman"/>
        </w:rPr>
        <w:t xml:space="preserve"> is based on the subset of infants where MgSO4 status was available </w:t>
      </w:r>
      <w:r w:rsidR="000E64E7" w:rsidRPr="004248C1">
        <w:rPr>
          <w:rFonts w:ascii="Times New Roman" w:hAnsi="Times New Roman" w:cs="Times New Roman"/>
        </w:rPr>
        <w:t xml:space="preserve">(N=16582) </w:t>
      </w:r>
      <w:r w:rsidR="00F86865" w:rsidRPr="004248C1">
        <w:rPr>
          <w:rFonts w:ascii="Times New Roman" w:hAnsi="Times New Roman" w:cs="Times New Roman"/>
        </w:rPr>
        <w:t>and represents the best estimate of the percentage under the assumption that the data are missing completely at random.</w:t>
      </w:r>
    </w:p>
    <w:sectPr w:rsidR="00F86865" w:rsidRPr="004248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839"/>
    <w:rsid w:val="00002428"/>
    <w:rsid w:val="00004F82"/>
    <w:rsid w:val="00007320"/>
    <w:rsid w:val="000079FA"/>
    <w:rsid w:val="000149A5"/>
    <w:rsid w:val="00023233"/>
    <w:rsid w:val="000304CA"/>
    <w:rsid w:val="00032A3E"/>
    <w:rsid w:val="00033A84"/>
    <w:rsid w:val="000341EA"/>
    <w:rsid w:val="00034E10"/>
    <w:rsid w:val="00035E32"/>
    <w:rsid w:val="00036E46"/>
    <w:rsid w:val="000451B0"/>
    <w:rsid w:val="00045778"/>
    <w:rsid w:val="00045A95"/>
    <w:rsid w:val="00047D54"/>
    <w:rsid w:val="00050FCB"/>
    <w:rsid w:val="00051E7A"/>
    <w:rsid w:val="00052C66"/>
    <w:rsid w:val="000569EE"/>
    <w:rsid w:val="0005713B"/>
    <w:rsid w:val="00057BE4"/>
    <w:rsid w:val="00061AA7"/>
    <w:rsid w:val="00062F69"/>
    <w:rsid w:val="00065CDE"/>
    <w:rsid w:val="000667EB"/>
    <w:rsid w:val="00076485"/>
    <w:rsid w:val="00076E39"/>
    <w:rsid w:val="00080F62"/>
    <w:rsid w:val="00082DE2"/>
    <w:rsid w:val="00095C71"/>
    <w:rsid w:val="00097527"/>
    <w:rsid w:val="000A0411"/>
    <w:rsid w:val="000A6A6E"/>
    <w:rsid w:val="000B67C5"/>
    <w:rsid w:val="000C0831"/>
    <w:rsid w:val="000C0D7C"/>
    <w:rsid w:val="000C685F"/>
    <w:rsid w:val="000C7369"/>
    <w:rsid w:val="000D592C"/>
    <w:rsid w:val="000D63DB"/>
    <w:rsid w:val="000E2DBA"/>
    <w:rsid w:val="000E5CE6"/>
    <w:rsid w:val="000E64E7"/>
    <w:rsid w:val="000F2DB6"/>
    <w:rsid w:val="00107E5B"/>
    <w:rsid w:val="00112C18"/>
    <w:rsid w:val="00117668"/>
    <w:rsid w:val="00121630"/>
    <w:rsid w:val="00124181"/>
    <w:rsid w:val="00125749"/>
    <w:rsid w:val="00125F45"/>
    <w:rsid w:val="0013231C"/>
    <w:rsid w:val="00132B0A"/>
    <w:rsid w:val="001331D6"/>
    <w:rsid w:val="001378C0"/>
    <w:rsid w:val="0014235F"/>
    <w:rsid w:val="00156DD0"/>
    <w:rsid w:val="00160BB5"/>
    <w:rsid w:val="00163BF3"/>
    <w:rsid w:val="001649FC"/>
    <w:rsid w:val="0017110F"/>
    <w:rsid w:val="00171240"/>
    <w:rsid w:val="00174DEA"/>
    <w:rsid w:val="00174FB6"/>
    <w:rsid w:val="00175AE3"/>
    <w:rsid w:val="00176C0A"/>
    <w:rsid w:val="00177D6D"/>
    <w:rsid w:val="00180480"/>
    <w:rsid w:val="00181DA4"/>
    <w:rsid w:val="00183734"/>
    <w:rsid w:val="0018443D"/>
    <w:rsid w:val="00186E21"/>
    <w:rsid w:val="00195D1D"/>
    <w:rsid w:val="001976E9"/>
    <w:rsid w:val="00197BFB"/>
    <w:rsid w:val="001A031D"/>
    <w:rsid w:val="001A6177"/>
    <w:rsid w:val="001A6BE5"/>
    <w:rsid w:val="001B1A84"/>
    <w:rsid w:val="001B2085"/>
    <w:rsid w:val="001B436A"/>
    <w:rsid w:val="001C2B43"/>
    <w:rsid w:val="001C3533"/>
    <w:rsid w:val="001C53FB"/>
    <w:rsid w:val="001D7B69"/>
    <w:rsid w:val="001E0742"/>
    <w:rsid w:val="001E12AD"/>
    <w:rsid w:val="001E1C83"/>
    <w:rsid w:val="001E1D97"/>
    <w:rsid w:val="001E6146"/>
    <w:rsid w:val="001F0C3B"/>
    <w:rsid w:val="001F26D9"/>
    <w:rsid w:val="001F349E"/>
    <w:rsid w:val="001F41C0"/>
    <w:rsid w:val="001F4A7B"/>
    <w:rsid w:val="001F5C29"/>
    <w:rsid w:val="002012E8"/>
    <w:rsid w:val="00201879"/>
    <w:rsid w:val="00202A4F"/>
    <w:rsid w:val="0020423C"/>
    <w:rsid w:val="0021187D"/>
    <w:rsid w:val="00211DB9"/>
    <w:rsid w:val="00216ACC"/>
    <w:rsid w:val="00216C9E"/>
    <w:rsid w:val="002200CE"/>
    <w:rsid w:val="002234F8"/>
    <w:rsid w:val="0022467F"/>
    <w:rsid w:val="00227028"/>
    <w:rsid w:val="00232799"/>
    <w:rsid w:val="002333CD"/>
    <w:rsid w:val="00233ADE"/>
    <w:rsid w:val="00234C75"/>
    <w:rsid w:val="00234DFA"/>
    <w:rsid w:val="00236612"/>
    <w:rsid w:val="00242263"/>
    <w:rsid w:val="00242686"/>
    <w:rsid w:val="00247467"/>
    <w:rsid w:val="00252081"/>
    <w:rsid w:val="00252E00"/>
    <w:rsid w:val="00254308"/>
    <w:rsid w:val="002549B7"/>
    <w:rsid w:val="00262032"/>
    <w:rsid w:val="00267153"/>
    <w:rsid w:val="00270121"/>
    <w:rsid w:val="002722EC"/>
    <w:rsid w:val="00275412"/>
    <w:rsid w:val="002759D9"/>
    <w:rsid w:val="00275E16"/>
    <w:rsid w:val="00277D79"/>
    <w:rsid w:val="00283EDB"/>
    <w:rsid w:val="00284D21"/>
    <w:rsid w:val="002A081E"/>
    <w:rsid w:val="002A1A25"/>
    <w:rsid w:val="002A2082"/>
    <w:rsid w:val="002A3BE7"/>
    <w:rsid w:val="002A62B4"/>
    <w:rsid w:val="002B19A1"/>
    <w:rsid w:val="002B242B"/>
    <w:rsid w:val="002B5423"/>
    <w:rsid w:val="002B59F1"/>
    <w:rsid w:val="002C0F8B"/>
    <w:rsid w:val="002C1435"/>
    <w:rsid w:val="002C2045"/>
    <w:rsid w:val="002D1097"/>
    <w:rsid w:val="002D72AE"/>
    <w:rsid w:val="002E2765"/>
    <w:rsid w:val="002E59DF"/>
    <w:rsid w:val="002E5BBF"/>
    <w:rsid w:val="002E6763"/>
    <w:rsid w:val="002F1A93"/>
    <w:rsid w:val="002F22B3"/>
    <w:rsid w:val="002F2C93"/>
    <w:rsid w:val="002F425F"/>
    <w:rsid w:val="002F6810"/>
    <w:rsid w:val="002F7D61"/>
    <w:rsid w:val="00301438"/>
    <w:rsid w:val="00303B52"/>
    <w:rsid w:val="00304F29"/>
    <w:rsid w:val="0030564F"/>
    <w:rsid w:val="00305A55"/>
    <w:rsid w:val="00307238"/>
    <w:rsid w:val="00313ECA"/>
    <w:rsid w:val="003165C2"/>
    <w:rsid w:val="00321B1A"/>
    <w:rsid w:val="003232A2"/>
    <w:rsid w:val="0032360E"/>
    <w:rsid w:val="00325737"/>
    <w:rsid w:val="0033200D"/>
    <w:rsid w:val="003340DC"/>
    <w:rsid w:val="00334CB2"/>
    <w:rsid w:val="0033611C"/>
    <w:rsid w:val="00344292"/>
    <w:rsid w:val="00345615"/>
    <w:rsid w:val="00350381"/>
    <w:rsid w:val="00354050"/>
    <w:rsid w:val="00361F53"/>
    <w:rsid w:val="00364A20"/>
    <w:rsid w:val="00373CDE"/>
    <w:rsid w:val="00382244"/>
    <w:rsid w:val="00384364"/>
    <w:rsid w:val="00393D12"/>
    <w:rsid w:val="003946FB"/>
    <w:rsid w:val="003963B7"/>
    <w:rsid w:val="003A113A"/>
    <w:rsid w:val="003A2D6B"/>
    <w:rsid w:val="003A57A5"/>
    <w:rsid w:val="003B03DB"/>
    <w:rsid w:val="003B1321"/>
    <w:rsid w:val="003B3476"/>
    <w:rsid w:val="003B446D"/>
    <w:rsid w:val="003B4C40"/>
    <w:rsid w:val="003B62AD"/>
    <w:rsid w:val="003B70B9"/>
    <w:rsid w:val="003C03B1"/>
    <w:rsid w:val="003C0D55"/>
    <w:rsid w:val="003C217B"/>
    <w:rsid w:val="003C6D18"/>
    <w:rsid w:val="003D6539"/>
    <w:rsid w:val="003E13C1"/>
    <w:rsid w:val="003E2D83"/>
    <w:rsid w:val="003E2F58"/>
    <w:rsid w:val="003E4F07"/>
    <w:rsid w:val="003E7C0A"/>
    <w:rsid w:val="003F12CB"/>
    <w:rsid w:val="003F1B28"/>
    <w:rsid w:val="003F2A3D"/>
    <w:rsid w:val="003F4EE6"/>
    <w:rsid w:val="003F7700"/>
    <w:rsid w:val="004028F5"/>
    <w:rsid w:val="004114B7"/>
    <w:rsid w:val="00411BC1"/>
    <w:rsid w:val="00415CCD"/>
    <w:rsid w:val="00421016"/>
    <w:rsid w:val="00421106"/>
    <w:rsid w:val="00421DC7"/>
    <w:rsid w:val="004240AD"/>
    <w:rsid w:val="004248C1"/>
    <w:rsid w:val="0043555E"/>
    <w:rsid w:val="004404BC"/>
    <w:rsid w:val="0044385E"/>
    <w:rsid w:val="00446B49"/>
    <w:rsid w:val="00450137"/>
    <w:rsid w:val="00452BE8"/>
    <w:rsid w:val="00456560"/>
    <w:rsid w:val="004573BA"/>
    <w:rsid w:val="00461A46"/>
    <w:rsid w:val="00473479"/>
    <w:rsid w:val="00473931"/>
    <w:rsid w:val="00474208"/>
    <w:rsid w:val="004760A8"/>
    <w:rsid w:val="00477713"/>
    <w:rsid w:val="00480406"/>
    <w:rsid w:val="00483BC2"/>
    <w:rsid w:val="0048584C"/>
    <w:rsid w:val="00490F94"/>
    <w:rsid w:val="00493562"/>
    <w:rsid w:val="00496595"/>
    <w:rsid w:val="004A1B32"/>
    <w:rsid w:val="004B17C9"/>
    <w:rsid w:val="004B4EBB"/>
    <w:rsid w:val="004B5D77"/>
    <w:rsid w:val="004B6500"/>
    <w:rsid w:val="004B7163"/>
    <w:rsid w:val="004C029B"/>
    <w:rsid w:val="004C3DBC"/>
    <w:rsid w:val="004C50C3"/>
    <w:rsid w:val="004C7C4B"/>
    <w:rsid w:val="004D284D"/>
    <w:rsid w:val="004D70A5"/>
    <w:rsid w:val="004E07FD"/>
    <w:rsid w:val="004E1834"/>
    <w:rsid w:val="004E2352"/>
    <w:rsid w:val="004E37F3"/>
    <w:rsid w:val="004E6BE5"/>
    <w:rsid w:val="004E7A03"/>
    <w:rsid w:val="004F2008"/>
    <w:rsid w:val="004F6C1E"/>
    <w:rsid w:val="004F6DFC"/>
    <w:rsid w:val="005021EE"/>
    <w:rsid w:val="00502D7E"/>
    <w:rsid w:val="00503C46"/>
    <w:rsid w:val="005040B5"/>
    <w:rsid w:val="005049C7"/>
    <w:rsid w:val="0050584E"/>
    <w:rsid w:val="005058ED"/>
    <w:rsid w:val="005068D6"/>
    <w:rsid w:val="00507C68"/>
    <w:rsid w:val="00523E73"/>
    <w:rsid w:val="0052469B"/>
    <w:rsid w:val="00527278"/>
    <w:rsid w:val="00533205"/>
    <w:rsid w:val="00536910"/>
    <w:rsid w:val="00536BF4"/>
    <w:rsid w:val="005376AE"/>
    <w:rsid w:val="00541BC2"/>
    <w:rsid w:val="00547451"/>
    <w:rsid w:val="005504EB"/>
    <w:rsid w:val="00551603"/>
    <w:rsid w:val="00551CB7"/>
    <w:rsid w:val="00552364"/>
    <w:rsid w:val="00553490"/>
    <w:rsid w:val="00556EA3"/>
    <w:rsid w:val="00557A15"/>
    <w:rsid w:val="00560FAE"/>
    <w:rsid w:val="00561FBC"/>
    <w:rsid w:val="005648A8"/>
    <w:rsid w:val="0056545E"/>
    <w:rsid w:val="00565E89"/>
    <w:rsid w:val="005674F4"/>
    <w:rsid w:val="00571599"/>
    <w:rsid w:val="00575676"/>
    <w:rsid w:val="00575952"/>
    <w:rsid w:val="00576F91"/>
    <w:rsid w:val="00580762"/>
    <w:rsid w:val="00583915"/>
    <w:rsid w:val="00586D37"/>
    <w:rsid w:val="005872BC"/>
    <w:rsid w:val="00587A96"/>
    <w:rsid w:val="00590D15"/>
    <w:rsid w:val="00591D2C"/>
    <w:rsid w:val="005956FA"/>
    <w:rsid w:val="0059589D"/>
    <w:rsid w:val="005A175F"/>
    <w:rsid w:val="005A57CB"/>
    <w:rsid w:val="005A61F8"/>
    <w:rsid w:val="005B3074"/>
    <w:rsid w:val="005B6682"/>
    <w:rsid w:val="005B66A6"/>
    <w:rsid w:val="005C0401"/>
    <w:rsid w:val="005C0DBC"/>
    <w:rsid w:val="005C1F65"/>
    <w:rsid w:val="005C3A91"/>
    <w:rsid w:val="005D08C1"/>
    <w:rsid w:val="005D30CF"/>
    <w:rsid w:val="005D332E"/>
    <w:rsid w:val="005D6067"/>
    <w:rsid w:val="005E5165"/>
    <w:rsid w:val="005E59CA"/>
    <w:rsid w:val="005E5D6D"/>
    <w:rsid w:val="005F320D"/>
    <w:rsid w:val="005F6F3F"/>
    <w:rsid w:val="005F6F78"/>
    <w:rsid w:val="0060277D"/>
    <w:rsid w:val="006047B3"/>
    <w:rsid w:val="00604B1F"/>
    <w:rsid w:val="00605EA6"/>
    <w:rsid w:val="0060603D"/>
    <w:rsid w:val="00607FB9"/>
    <w:rsid w:val="00611DDC"/>
    <w:rsid w:val="006128AD"/>
    <w:rsid w:val="006144D7"/>
    <w:rsid w:val="00615F70"/>
    <w:rsid w:val="0061763E"/>
    <w:rsid w:val="00620A6C"/>
    <w:rsid w:val="00623AD3"/>
    <w:rsid w:val="0062546A"/>
    <w:rsid w:val="006275E2"/>
    <w:rsid w:val="006339B2"/>
    <w:rsid w:val="006345E6"/>
    <w:rsid w:val="006353A8"/>
    <w:rsid w:val="0063777E"/>
    <w:rsid w:val="006431DC"/>
    <w:rsid w:val="00645733"/>
    <w:rsid w:val="0064672A"/>
    <w:rsid w:val="00651A5E"/>
    <w:rsid w:val="00653596"/>
    <w:rsid w:val="00654212"/>
    <w:rsid w:val="006551C4"/>
    <w:rsid w:val="006602B6"/>
    <w:rsid w:val="00662FE0"/>
    <w:rsid w:val="00663994"/>
    <w:rsid w:val="00663AD9"/>
    <w:rsid w:val="00664429"/>
    <w:rsid w:val="00670BFC"/>
    <w:rsid w:val="00670D2A"/>
    <w:rsid w:val="00683226"/>
    <w:rsid w:val="006A2399"/>
    <w:rsid w:val="006A6413"/>
    <w:rsid w:val="006A708C"/>
    <w:rsid w:val="006B2FB4"/>
    <w:rsid w:val="006D3BF3"/>
    <w:rsid w:val="006D7663"/>
    <w:rsid w:val="006E36F8"/>
    <w:rsid w:val="006E3DE8"/>
    <w:rsid w:val="006E54AC"/>
    <w:rsid w:val="006E5D13"/>
    <w:rsid w:val="006F0D67"/>
    <w:rsid w:val="006F1E77"/>
    <w:rsid w:val="006F2B22"/>
    <w:rsid w:val="006F3F83"/>
    <w:rsid w:val="006F5B76"/>
    <w:rsid w:val="006F5EBD"/>
    <w:rsid w:val="00701995"/>
    <w:rsid w:val="00702F8B"/>
    <w:rsid w:val="00704C11"/>
    <w:rsid w:val="00710483"/>
    <w:rsid w:val="007116AA"/>
    <w:rsid w:val="0071259D"/>
    <w:rsid w:val="00712D8B"/>
    <w:rsid w:val="007226AF"/>
    <w:rsid w:val="00730904"/>
    <w:rsid w:val="00732BFA"/>
    <w:rsid w:val="00736F56"/>
    <w:rsid w:val="007463B5"/>
    <w:rsid w:val="0075152F"/>
    <w:rsid w:val="0075186F"/>
    <w:rsid w:val="0075320E"/>
    <w:rsid w:val="00756C73"/>
    <w:rsid w:val="00764C32"/>
    <w:rsid w:val="0076502E"/>
    <w:rsid w:val="00765055"/>
    <w:rsid w:val="007652BE"/>
    <w:rsid w:val="00765328"/>
    <w:rsid w:val="007705B9"/>
    <w:rsid w:val="00782295"/>
    <w:rsid w:val="00782A6C"/>
    <w:rsid w:val="00785705"/>
    <w:rsid w:val="00785D73"/>
    <w:rsid w:val="007863D9"/>
    <w:rsid w:val="00787F72"/>
    <w:rsid w:val="007908A1"/>
    <w:rsid w:val="007955DF"/>
    <w:rsid w:val="007A14DF"/>
    <w:rsid w:val="007A3D90"/>
    <w:rsid w:val="007A51A9"/>
    <w:rsid w:val="007B1680"/>
    <w:rsid w:val="007B17DB"/>
    <w:rsid w:val="007B4C52"/>
    <w:rsid w:val="007C02C5"/>
    <w:rsid w:val="007C2DEC"/>
    <w:rsid w:val="007C56DB"/>
    <w:rsid w:val="007C62E3"/>
    <w:rsid w:val="007C7BCF"/>
    <w:rsid w:val="007C7C60"/>
    <w:rsid w:val="007D18E2"/>
    <w:rsid w:val="007D41F3"/>
    <w:rsid w:val="007D67AE"/>
    <w:rsid w:val="007E3668"/>
    <w:rsid w:val="007F6501"/>
    <w:rsid w:val="0080211A"/>
    <w:rsid w:val="0080423F"/>
    <w:rsid w:val="00807A28"/>
    <w:rsid w:val="00807E67"/>
    <w:rsid w:val="00821117"/>
    <w:rsid w:val="00822AA9"/>
    <w:rsid w:val="00824B74"/>
    <w:rsid w:val="0082500D"/>
    <w:rsid w:val="00826034"/>
    <w:rsid w:val="00827EA9"/>
    <w:rsid w:val="0084438E"/>
    <w:rsid w:val="00850F3F"/>
    <w:rsid w:val="00851148"/>
    <w:rsid w:val="00854F1E"/>
    <w:rsid w:val="00856EF4"/>
    <w:rsid w:val="00865FB8"/>
    <w:rsid w:val="00867267"/>
    <w:rsid w:val="00873D32"/>
    <w:rsid w:val="008779A1"/>
    <w:rsid w:val="00885AF2"/>
    <w:rsid w:val="00886529"/>
    <w:rsid w:val="00891D35"/>
    <w:rsid w:val="0089317D"/>
    <w:rsid w:val="00893372"/>
    <w:rsid w:val="00895149"/>
    <w:rsid w:val="008A5AFA"/>
    <w:rsid w:val="008B10FF"/>
    <w:rsid w:val="008B6D45"/>
    <w:rsid w:val="008C0F78"/>
    <w:rsid w:val="008C3F15"/>
    <w:rsid w:val="008C4851"/>
    <w:rsid w:val="008D25E9"/>
    <w:rsid w:val="008D419E"/>
    <w:rsid w:val="008D489B"/>
    <w:rsid w:val="008E2BB2"/>
    <w:rsid w:val="008E74B9"/>
    <w:rsid w:val="008E7E0A"/>
    <w:rsid w:val="008F0005"/>
    <w:rsid w:val="008F012A"/>
    <w:rsid w:val="008F3C59"/>
    <w:rsid w:val="008F3EB1"/>
    <w:rsid w:val="00904CE3"/>
    <w:rsid w:val="00905931"/>
    <w:rsid w:val="009070C1"/>
    <w:rsid w:val="0091191A"/>
    <w:rsid w:val="00911C45"/>
    <w:rsid w:val="00913F7A"/>
    <w:rsid w:val="009149D5"/>
    <w:rsid w:val="00917D5C"/>
    <w:rsid w:val="00922839"/>
    <w:rsid w:val="00930917"/>
    <w:rsid w:val="00930F1C"/>
    <w:rsid w:val="00931A5D"/>
    <w:rsid w:val="009331DC"/>
    <w:rsid w:val="00933CEE"/>
    <w:rsid w:val="00934470"/>
    <w:rsid w:val="00934DC3"/>
    <w:rsid w:val="00945485"/>
    <w:rsid w:val="00945C35"/>
    <w:rsid w:val="00950C71"/>
    <w:rsid w:val="009524B7"/>
    <w:rsid w:val="00956494"/>
    <w:rsid w:val="0096005C"/>
    <w:rsid w:val="00970052"/>
    <w:rsid w:val="00971023"/>
    <w:rsid w:val="00972F91"/>
    <w:rsid w:val="00974EA1"/>
    <w:rsid w:val="00976A6B"/>
    <w:rsid w:val="00977AD2"/>
    <w:rsid w:val="0098148A"/>
    <w:rsid w:val="009821EF"/>
    <w:rsid w:val="00983439"/>
    <w:rsid w:val="00983AC1"/>
    <w:rsid w:val="00983B88"/>
    <w:rsid w:val="0098663D"/>
    <w:rsid w:val="00986C3D"/>
    <w:rsid w:val="00987B10"/>
    <w:rsid w:val="00992259"/>
    <w:rsid w:val="009949D7"/>
    <w:rsid w:val="00996182"/>
    <w:rsid w:val="00996BDB"/>
    <w:rsid w:val="009A0079"/>
    <w:rsid w:val="009A1C12"/>
    <w:rsid w:val="009B11E9"/>
    <w:rsid w:val="009B12EB"/>
    <w:rsid w:val="009B5413"/>
    <w:rsid w:val="009C3063"/>
    <w:rsid w:val="009C46D7"/>
    <w:rsid w:val="009C49BD"/>
    <w:rsid w:val="009C6045"/>
    <w:rsid w:val="009D2383"/>
    <w:rsid w:val="009D4DC2"/>
    <w:rsid w:val="009D5824"/>
    <w:rsid w:val="009D6BCA"/>
    <w:rsid w:val="009D7DA0"/>
    <w:rsid w:val="009E1F42"/>
    <w:rsid w:val="009E2051"/>
    <w:rsid w:val="009E3BE0"/>
    <w:rsid w:val="009E4D49"/>
    <w:rsid w:val="009F04EA"/>
    <w:rsid w:val="009F3ACE"/>
    <w:rsid w:val="009F48BD"/>
    <w:rsid w:val="009F4E44"/>
    <w:rsid w:val="009F6935"/>
    <w:rsid w:val="00A06103"/>
    <w:rsid w:val="00A06123"/>
    <w:rsid w:val="00A066A6"/>
    <w:rsid w:val="00A075E0"/>
    <w:rsid w:val="00A110B4"/>
    <w:rsid w:val="00A11F25"/>
    <w:rsid w:val="00A12168"/>
    <w:rsid w:val="00A12973"/>
    <w:rsid w:val="00A16B30"/>
    <w:rsid w:val="00A25452"/>
    <w:rsid w:val="00A256ED"/>
    <w:rsid w:val="00A266C3"/>
    <w:rsid w:val="00A27657"/>
    <w:rsid w:val="00A412A1"/>
    <w:rsid w:val="00A42463"/>
    <w:rsid w:val="00A44119"/>
    <w:rsid w:val="00A442B0"/>
    <w:rsid w:val="00A627B1"/>
    <w:rsid w:val="00A66B54"/>
    <w:rsid w:val="00A67944"/>
    <w:rsid w:val="00A70828"/>
    <w:rsid w:val="00A73848"/>
    <w:rsid w:val="00A80FA5"/>
    <w:rsid w:val="00A86685"/>
    <w:rsid w:val="00A87233"/>
    <w:rsid w:val="00A9370C"/>
    <w:rsid w:val="00AA07A6"/>
    <w:rsid w:val="00AA5036"/>
    <w:rsid w:val="00AA78AC"/>
    <w:rsid w:val="00AA7C54"/>
    <w:rsid w:val="00AB1574"/>
    <w:rsid w:val="00AB186D"/>
    <w:rsid w:val="00AB4A44"/>
    <w:rsid w:val="00AB64C1"/>
    <w:rsid w:val="00AC0FCA"/>
    <w:rsid w:val="00AD19D7"/>
    <w:rsid w:val="00AE00C9"/>
    <w:rsid w:val="00AE0CF3"/>
    <w:rsid w:val="00AE6F0E"/>
    <w:rsid w:val="00AF08F2"/>
    <w:rsid w:val="00AF12F8"/>
    <w:rsid w:val="00AF6760"/>
    <w:rsid w:val="00AF6BCC"/>
    <w:rsid w:val="00B0014A"/>
    <w:rsid w:val="00B00634"/>
    <w:rsid w:val="00B01C4F"/>
    <w:rsid w:val="00B01D4B"/>
    <w:rsid w:val="00B110ED"/>
    <w:rsid w:val="00B20C6D"/>
    <w:rsid w:val="00B24E5E"/>
    <w:rsid w:val="00B2515E"/>
    <w:rsid w:val="00B31A50"/>
    <w:rsid w:val="00B36537"/>
    <w:rsid w:val="00B366CC"/>
    <w:rsid w:val="00B4138B"/>
    <w:rsid w:val="00B427CC"/>
    <w:rsid w:val="00B43FEA"/>
    <w:rsid w:val="00B4520D"/>
    <w:rsid w:val="00B47427"/>
    <w:rsid w:val="00B514AB"/>
    <w:rsid w:val="00B5267A"/>
    <w:rsid w:val="00B540F9"/>
    <w:rsid w:val="00B56C0A"/>
    <w:rsid w:val="00B605A2"/>
    <w:rsid w:val="00B6160E"/>
    <w:rsid w:val="00B63446"/>
    <w:rsid w:val="00B71F66"/>
    <w:rsid w:val="00B727E6"/>
    <w:rsid w:val="00B75DF8"/>
    <w:rsid w:val="00B80AC9"/>
    <w:rsid w:val="00B81418"/>
    <w:rsid w:val="00B82C8C"/>
    <w:rsid w:val="00B85DE5"/>
    <w:rsid w:val="00B86831"/>
    <w:rsid w:val="00B92E35"/>
    <w:rsid w:val="00BA0EC4"/>
    <w:rsid w:val="00BA3AB6"/>
    <w:rsid w:val="00BA7E51"/>
    <w:rsid w:val="00BB08DB"/>
    <w:rsid w:val="00BB0DE2"/>
    <w:rsid w:val="00BB51E2"/>
    <w:rsid w:val="00BB5721"/>
    <w:rsid w:val="00BD254A"/>
    <w:rsid w:val="00BD2DD7"/>
    <w:rsid w:val="00BD5ECC"/>
    <w:rsid w:val="00BD72FF"/>
    <w:rsid w:val="00BE24D4"/>
    <w:rsid w:val="00BE442D"/>
    <w:rsid w:val="00BE454C"/>
    <w:rsid w:val="00BE4BFF"/>
    <w:rsid w:val="00BE6954"/>
    <w:rsid w:val="00BE79F3"/>
    <w:rsid w:val="00BF0618"/>
    <w:rsid w:val="00BF1AD3"/>
    <w:rsid w:val="00BF39F7"/>
    <w:rsid w:val="00C0007E"/>
    <w:rsid w:val="00C04274"/>
    <w:rsid w:val="00C058A0"/>
    <w:rsid w:val="00C06772"/>
    <w:rsid w:val="00C12698"/>
    <w:rsid w:val="00C20D0F"/>
    <w:rsid w:val="00C32469"/>
    <w:rsid w:val="00C34ACB"/>
    <w:rsid w:val="00C377F0"/>
    <w:rsid w:val="00C4082D"/>
    <w:rsid w:val="00C47211"/>
    <w:rsid w:val="00C504E7"/>
    <w:rsid w:val="00C5156C"/>
    <w:rsid w:val="00C54EF5"/>
    <w:rsid w:val="00C55C41"/>
    <w:rsid w:val="00C5637C"/>
    <w:rsid w:val="00C64AF6"/>
    <w:rsid w:val="00C70A7E"/>
    <w:rsid w:val="00C74A31"/>
    <w:rsid w:val="00C75BD8"/>
    <w:rsid w:val="00C87378"/>
    <w:rsid w:val="00C932B1"/>
    <w:rsid w:val="00CA079D"/>
    <w:rsid w:val="00CA7DF9"/>
    <w:rsid w:val="00CB7DCF"/>
    <w:rsid w:val="00CC0EC7"/>
    <w:rsid w:val="00CC0FBD"/>
    <w:rsid w:val="00CC72FB"/>
    <w:rsid w:val="00CD5396"/>
    <w:rsid w:val="00CD5F51"/>
    <w:rsid w:val="00CD5F7C"/>
    <w:rsid w:val="00CD6BF1"/>
    <w:rsid w:val="00CD6E07"/>
    <w:rsid w:val="00CE0E37"/>
    <w:rsid w:val="00CE18CB"/>
    <w:rsid w:val="00CE4373"/>
    <w:rsid w:val="00CE4DE1"/>
    <w:rsid w:val="00CF65F7"/>
    <w:rsid w:val="00CF6897"/>
    <w:rsid w:val="00D04929"/>
    <w:rsid w:val="00D0756B"/>
    <w:rsid w:val="00D10936"/>
    <w:rsid w:val="00D1404D"/>
    <w:rsid w:val="00D1523D"/>
    <w:rsid w:val="00D15564"/>
    <w:rsid w:val="00D25E93"/>
    <w:rsid w:val="00D26743"/>
    <w:rsid w:val="00D30EFB"/>
    <w:rsid w:val="00D3157B"/>
    <w:rsid w:val="00D35B04"/>
    <w:rsid w:val="00D4238B"/>
    <w:rsid w:val="00D431C1"/>
    <w:rsid w:val="00D43D3E"/>
    <w:rsid w:val="00D44243"/>
    <w:rsid w:val="00D45B18"/>
    <w:rsid w:val="00D4717C"/>
    <w:rsid w:val="00D501AF"/>
    <w:rsid w:val="00D50906"/>
    <w:rsid w:val="00D50ED0"/>
    <w:rsid w:val="00D60943"/>
    <w:rsid w:val="00D60CEE"/>
    <w:rsid w:val="00D616BC"/>
    <w:rsid w:val="00D61889"/>
    <w:rsid w:val="00D61FB8"/>
    <w:rsid w:val="00D64840"/>
    <w:rsid w:val="00D70F8C"/>
    <w:rsid w:val="00D73C9A"/>
    <w:rsid w:val="00D74092"/>
    <w:rsid w:val="00D7460D"/>
    <w:rsid w:val="00D816BB"/>
    <w:rsid w:val="00D82F17"/>
    <w:rsid w:val="00D8381D"/>
    <w:rsid w:val="00D8510E"/>
    <w:rsid w:val="00D90971"/>
    <w:rsid w:val="00D91447"/>
    <w:rsid w:val="00D921C9"/>
    <w:rsid w:val="00D9407D"/>
    <w:rsid w:val="00D9621E"/>
    <w:rsid w:val="00DA43EB"/>
    <w:rsid w:val="00DA55BC"/>
    <w:rsid w:val="00DB04B3"/>
    <w:rsid w:val="00DB0B6B"/>
    <w:rsid w:val="00DB1F58"/>
    <w:rsid w:val="00DB3AF9"/>
    <w:rsid w:val="00DB6AE3"/>
    <w:rsid w:val="00DC0044"/>
    <w:rsid w:val="00DC03B9"/>
    <w:rsid w:val="00DC123A"/>
    <w:rsid w:val="00DC3B4D"/>
    <w:rsid w:val="00DC42CB"/>
    <w:rsid w:val="00DC776A"/>
    <w:rsid w:val="00DD1090"/>
    <w:rsid w:val="00DD69A3"/>
    <w:rsid w:val="00DD7A62"/>
    <w:rsid w:val="00DE0091"/>
    <w:rsid w:val="00DE0FEE"/>
    <w:rsid w:val="00DE22A3"/>
    <w:rsid w:val="00DE7F98"/>
    <w:rsid w:val="00DF5A12"/>
    <w:rsid w:val="00DF68E9"/>
    <w:rsid w:val="00DF6A62"/>
    <w:rsid w:val="00E004BF"/>
    <w:rsid w:val="00E00E16"/>
    <w:rsid w:val="00E021B2"/>
    <w:rsid w:val="00E02D88"/>
    <w:rsid w:val="00E055E2"/>
    <w:rsid w:val="00E064BB"/>
    <w:rsid w:val="00E07F3A"/>
    <w:rsid w:val="00E1107C"/>
    <w:rsid w:val="00E1535D"/>
    <w:rsid w:val="00E16E8B"/>
    <w:rsid w:val="00E17B2B"/>
    <w:rsid w:val="00E17E07"/>
    <w:rsid w:val="00E22B57"/>
    <w:rsid w:val="00E23D27"/>
    <w:rsid w:val="00E257C5"/>
    <w:rsid w:val="00E3337F"/>
    <w:rsid w:val="00E41E5A"/>
    <w:rsid w:val="00E454A7"/>
    <w:rsid w:val="00E47263"/>
    <w:rsid w:val="00E47E78"/>
    <w:rsid w:val="00E51133"/>
    <w:rsid w:val="00E53D99"/>
    <w:rsid w:val="00E5482C"/>
    <w:rsid w:val="00E561E6"/>
    <w:rsid w:val="00E63299"/>
    <w:rsid w:val="00E66309"/>
    <w:rsid w:val="00E6775A"/>
    <w:rsid w:val="00E7131D"/>
    <w:rsid w:val="00E729D2"/>
    <w:rsid w:val="00E72C5A"/>
    <w:rsid w:val="00E7605C"/>
    <w:rsid w:val="00E77C1A"/>
    <w:rsid w:val="00E8264C"/>
    <w:rsid w:val="00E9116A"/>
    <w:rsid w:val="00E92CE9"/>
    <w:rsid w:val="00E94B53"/>
    <w:rsid w:val="00EA0CBF"/>
    <w:rsid w:val="00EA25EC"/>
    <w:rsid w:val="00EA61BA"/>
    <w:rsid w:val="00EA761D"/>
    <w:rsid w:val="00EA7A73"/>
    <w:rsid w:val="00EA7D1D"/>
    <w:rsid w:val="00EB0429"/>
    <w:rsid w:val="00EC0EBB"/>
    <w:rsid w:val="00EC18C5"/>
    <w:rsid w:val="00EC7BBE"/>
    <w:rsid w:val="00EC7E88"/>
    <w:rsid w:val="00ED0442"/>
    <w:rsid w:val="00ED0C9C"/>
    <w:rsid w:val="00ED39FC"/>
    <w:rsid w:val="00ED7394"/>
    <w:rsid w:val="00EE2E71"/>
    <w:rsid w:val="00EF0227"/>
    <w:rsid w:val="00EF382C"/>
    <w:rsid w:val="00EF4F6F"/>
    <w:rsid w:val="00EF59BD"/>
    <w:rsid w:val="00F02D89"/>
    <w:rsid w:val="00F02FE3"/>
    <w:rsid w:val="00F03A4D"/>
    <w:rsid w:val="00F06DCC"/>
    <w:rsid w:val="00F06DF7"/>
    <w:rsid w:val="00F1075F"/>
    <w:rsid w:val="00F109BB"/>
    <w:rsid w:val="00F10C82"/>
    <w:rsid w:val="00F13B6F"/>
    <w:rsid w:val="00F152FE"/>
    <w:rsid w:val="00F161D8"/>
    <w:rsid w:val="00F25E61"/>
    <w:rsid w:val="00F27F64"/>
    <w:rsid w:val="00F36B5B"/>
    <w:rsid w:val="00F375D8"/>
    <w:rsid w:val="00F3761E"/>
    <w:rsid w:val="00F4164E"/>
    <w:rsid w:val="00F43DBB"/>
    <w:rsid w:val="00F4571B"/>
    <w:rsid w:val="00F51044"/>
    <w:rsid w:val="00F5147A"/>
    <w:rsid w:val="00F54BE2"/>
    <w:rsid w:val="00F626D1"/>
    <w:rsid w:val="00F645F0"/>
    <w:rsid w:val="00F71494"/>
    <w:rsid w:val="00F724D6"/>
    <w:rsid w:val="00F7686C"/>
    <w:rsid w:val="00F8401B"/>
    <w:rsid w:val="00F85915"/>
    <w:rsid w:val="00F86865"/>
    <w:rsid w:val="00F86B33"/>
    <w:rsid w:val="00F91543"/>
    <w:rsid w:val="00F93D7D"/>
    <w:rsid w:val="00F94792"/>
    <w:rsid w:val="00F948FF"/>
    <w:rsid w:val="00F956EC"/>
    <w:rsid w:val="00FA2AA2"/>
    <w:rsid w:val="00FA309C"/>
    <w:rsid w:val="00FA6B43"/>
    <w:rsid w:val="00FA758E"/>
    <w:rsid w:val="00FB037F"/>
    <w:rsid w:val="00FB0DCC"/>
    <w:rsid w:val="00FB1424"/>
    <w:rsid w:val="00FB2A0B"/>
    <w:rsid w:val="00FB3953"/>
    <w:rsid w:val="00FB4648"/>
    <w:rsid w:val="00FB6183"/>
    <w:rsid w:val="00FC1256"/>
    <w:rsid w:val="00FC1C35"/>
    <w:rsid w:val="00FC3679"/>
    <w:rsid w:val="00FC38D9"/>
    <w:rsid w:val="00FC612D"/>
    <w:rsid w:val="00FC6AB3"/>
    <w:rsid w:val="00FD4AF5"/>
    <w:rsid w:val="00FD61DB"/>
    <w:rsid w:val="00FE13DD"/>
    <w:rsid w:val="00FE3CA1"/>
    <w:rsid w:val="00FE431B"/>
    <w:rsid w:val="00FF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08AF6"/>
  <w15:chartTrackingRefBased/>
  <w15:docId w15:val="{1784A3D6-BE40-FF4C-90B2-C09D73420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F8B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2F8B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39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9B2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A87233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hepherd</dc:creator>
  <cp:keywords/>
  <dc:description/>
  <cp:lastModifiedBy>Emily Shepherd</cp:lastModifiedBy>
  <cp:revision>20</cp:revision>
  <dcterms:created xsi:type="dcterms:W3CDTF">2024-06-24T02:46:00Z</dcterms:created>
  <dcterms:modified xsi:type="dcterms:W3CDTF">2024-12-09T01:26:00Z</dcterms:modified>
</cp:coreProperties>
</file>